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90C83C8" w14:textId="3B62D714" w:rsidR="008C06B9" w:rsidRDefault="00727674">
      <w:r>
        <w:t>Supplementary t</w:t>
      </w:r>
      <w:r w:rsidR="008C06B9">
        <w:t xml:space="preserve">able </w:t>
      </w:r>
      <w:r>
        <w:t>4a</w:t>
      </w:r>
      <w:r w:rsidR="008C06B9">
        <w:t xml:space="preserve">: </w:t>
      </w:r>
      <w:r w:rsidR="006137EF">
        <w:t xml:space="preserve">Intergenomic similarity of phage phiSalP219 with 20 other </w:t>
      </w:r>
      <w:proofErr w:type="spellStart"/>
      <w:r w:rsidR="006137EF">
        <w:t>phages</w:t>
      </w:r>
      <w:proofErr w:type="spellEnd"/>
    </w:p>
    <w:tbl>
      <w:tblPr>
        <w:tblW w:w="0" w:type="auto"/>
        <w:tblLook w:val="04A0" w:firstRow="1" w:lastRow="0" w:firstColumn="1" w:lastColumn="0" w:noHBand="0" w:noVBand="1"/>
      </w:tblPr>
      <w:tblGrid>
        <w:gridCol w:w="659"/>
        <w:gridCol w:w="619"/>
        <w:gridCol w:w="660"/>
        <w:gridCol w:w="660"/>
        <w:gridCol w:w="620"/>
        <w:gridCol w:w="625"/>
        <w:gridCol w:w="660"/>
        <w:gridCol w:w="625"/>
        <w:gridCol w:w="611"/>
        <w:gridCol w:w="660"/>
        <w:gridCol w:w="660"/>
        <w:gridCol w:w="598"/>
        <w:gridCol w:w="655"/>
        <w:gridCol w:w="620"/>
        <w:gridCol w:w="655"/>
        <w:gridCol w:w="611"/>
        <w:gridCol w:w="611"/>
        <w:gridCol w:w="611"/>
        <w:gridCol w:w="629"/>
        <w:gridCol w:w="579"/>
        <w:gridCol w:w="660"/>
        <w:gridCol w:w="660"/>
      </w:tblGrid>
      <w:tr w:rsidR="008C06B9" w:rsidRPr="008C06B9" w14:paraId="6CDA9C61" w14:textId="77777777" w:rsidTr="008C06B9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885AA" w14:textId="77777777" w:rsidR="008C06B9" w:rsidRPr="008C06B9" w:rsidRDefault="008C06B9" w:rsidP="008C06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C0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genom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CCE41" w14:textId="77777777" w:rsidR="008C06B9" w:rsidRPr="008C06B9" w:rsidRDefault="008C06B9" w:rsidP="008C06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C0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KR296694.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18B6C" w14:textId="77777777" w:rsidR="008C06B9" w:rsidRPr="008C06B9" w:rsidRDefault="008C06B9" w:rsidP="008C06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C0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NC_048647.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E9915" w14:textId="77777777" w:rsidR="008C06B9" w:rsidRPr="008C06B9" w:rsidRDefault="008C06B9" w:rsidP="008C06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C0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NC_048682.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39537" w14:textId="77777777" w:rsidR="008C06B9" w:rsidRPr="008C06B9" w:rsidRDefault="008C06B9" w:rsidP="008C06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C0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OR352954.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04FF9" w14:textId="77777777" w:rsidR="008C06B9" w:rsidRPr="008C06B9" w:rsidRDefault="008C06B9" w:rsidP="008C06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C0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KY652726.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8DA01" w14:textId="77777777" w:rsidR="008C06B9" w:rsidRPr="008C06B9" w:rsidRDefault="008C06B9" w:rsidP="008C06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C0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NC_048656.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003F9" w14:textId="77777777" w:rsidR="008C06B9" w:rsidRPr="008C06B9" w:rsidRDefault="008C06B9" w:rsidP="008C06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C0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ON602729.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5365C" w14:textId="77777777" w:rsidR="008C06B9" w:rsidRPr="008C06B9" w:rsidRDefault="008C06B9" w:rsidP="008C06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C0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OP296941.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32529" w14:textId="77777777" w:rsidR="008C06B9" w:rsidRPr="008C06B9" w:rsidRDefault="008C06B9" w:rsidP="008C06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C0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NC_022968.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58982" w14:textId="77777777" w:rsidR="008C06B9" w:rsidRPr="008C06B9" w:rsidRDefault="008C06B9" w:rsidP="008C06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C0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NC_019400.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9248E" w14:textId="77777777" w:rsidR="008C06B9" w:rsidRPr="008C06B9" w:rsidRDefault="008C06B9" w:rsidP="008C06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C0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PP681140.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C3DD2" w14:textId="77777777" w:rsidR="008C06B9" w:rsidRPr="008C06B9" w:rsidRDefault="008C06B9" w:rsidP="008C06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C0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MW006477.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C59C9" w14:textId="77777777" w:rsidR="008C06B9" w:rsidRPr="008C06B9" w:rsidRDefault="008C06B9" w:rsidP="008C06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C0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OR413583.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D4C37" w14:textId="77777777" w:rsidR="008C06B9" w:rsidRPr="008C06B9" w:rsidRDefault="008C06B9" w:rsidP="008C06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C0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MW882934.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18571" w14:textId="77777777" w:rsidR="008C06B9" w:rsidRPr="008C06B9" w:rsidRDefault="008C06B9" w:rsidP="008C06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C0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OP850600.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90104" w14:textId="77777777" w:rsidR="008C06B9" w:rsidRPr="008C06B9" w:rsidRDefault="008C06B9" w:rsidP="008C06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C0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OP819284.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8BC6F" w14:textId="77777777" w:rsidR="008C06B9" w:rsidRPr="008C06B9" w:rsidRDefault="008C06B9" w:rsidP="008C06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C0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OP866730.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1E130" w14:textId="77777777" w:rsidR="008C06B9" w:rsidRPr="008C06B9" w:rsidRDefault="008C06B9" w:rsidP="008C06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C0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MZ326168.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8D9BC" w14:textId="77777777" w:rsidR="008C06B9" w:rsidRPr="008C06B9" w:rsidRDefault="008C06B9" w:rsidP="008C06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C0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phiSalP21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5DF54" w14:textId="77777777" w:rsidR="008C06B9" w:rsidRPr="008C06B9" w:rsidRDefault="008C06B9" w:rsidP="008C06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C0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NC_016071.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59825" w14:textId="77777777" w:rsidR="008C06B9" w:rsidRPr="008C06B9" w:rsidRDefault="008C06B9" w:rsidP="008C06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C0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NC_027351.1</w:t>
            </w:r>
          </w:p>
        </w:tc>
      </w:tr>
      <w:tr w:rsidR="008C06B9" w:rsidRPr="008C06B9" w14:paraId="19DB538A" w14:textId="77777777" w:rsidTr="008C06B9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E2662" w14:textId="77777777" w:rsidR="008C06B9" w:rsidRPr="008C06B9" w:rsidRDefault="008C06B9" w:rsidP="008C06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C0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KR296694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33BDE" w14:textId="77777777" w:rsidR="008C06B9" w:rsidRPr="008C06B9" w:rsidRDefault="008C06B9" w:rsidP="008C0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C0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C8B51" w14:textId="77777777" w:rsidR="008C06B9" w:rsidRPr="008C06B9" w:rsidRDefault="008C06B9" w:rsidP="008C0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C0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6.9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969D6" w14:textId="77777777" w:rsidR="008C06B9" w:rsidRPr="008C06B9" w:rsidRDefault="008C06B9" w:rsidP="008C0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C0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5.2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DEE30" w14:textId="77777777" w:rsidR="008C06B9" w:rsidRPr="008C06B9" w:rsidRDefault="008C06B9" w:rsidP="008C0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C0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5.9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79129" w14:textId="77777777" w:rsidR="008C06B9" w:rsidRPr="008C06B9" w:rsidRDefault="008C06B9" w:rsidP="008C0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C0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6.1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8B71F" w14:textId="77777777" w:rsidR="008C06B9" w:rsidRPr="008C06B9" w:rsidRDefault="008C06B9" w:rsidP="008C0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C0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6.1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60950" w14:textId="77777777" w:rsidR="008C06B9" w:rsidRPr="008C06B9" w:rsidRDefault="008C06B9" w:rsidP="008C0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C0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6.5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00F04" w14:textId="77777777" w:rsidR="008C06B9" w:rsidRPr="008C06B9" w:rsidRDefault="008C06B9" w:rsidP="008C0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C0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6.1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CD4D6" w14:textId="77777777" w:rsidR="008C06B9" w:rsidRPr="008C06B9" w:rsidRDefault="008C06B9" w:rsidP="008C0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C0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37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DDB0D" w14:textId="77777777" w:rsidR="008C06B9" w:rsidRPr="008C06B9" w:rsidRDefault="008C06B9" w:rsidP="008C0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C0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36.5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95C3D" w14:textId="77777777" w:rsidR="008C06B9" w:rsidRPr="008C06B9" w:rsidRDefault="008C06B9" w:rsidP="008C0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C0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37.6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453D1" w14:textId="77777777" w:rsidR="008C06B9" w:rsidRPr="008C06B9" w:rsidRDefault="008C06B9" w:rsidP="008C0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C0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38.0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079F3" w14:textId="77777777" w:rsidR="008C06B9" w:rsidRPr="008C06B9" w:rsidRDefault="008C06B9" w:rsidP="008C0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C0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37.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35764" w14:textId="77777777" w:rsidR="008C06B9" w:rsidRPr="008C06B9" w:rsidRDefault="008C06B9" w:rsidP="008C0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C0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37.8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C5166" w14:textId="77777777" w:rsidR="008C06B9" w:rsidRPr="008C06B9" w:rsidRDefault="008C06B9" w:rsidP="008C0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C0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38.0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B8721" w14:textId="77777777" w:rsidR="008C06B9" w:rsidRPr="008C06B9" w:rsidRDefault="008C06B9" w:rsidP="008C0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C0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38.0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BC4FF" w14:textId="77777777" w:rsidR="008C06B9" w:rsidRPr="008C06B9" w:rsidRDefault="008C06B9" w:rsidP="008C0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C0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38.0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13377" w14:textId="77777777" w:rsidR="008C06B9" w:rsidRPr="008C06B9" w:rsidRDefault="008C06B9" w:rsidP="008C0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C0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38.4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04B5A" w14:textId="77777777" w:rsidR="008C06B9" w:rsidRPr="008C06B9" w:rsidRDefault="008C06B9" w:rsidP="008C0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C0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1.1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77D7C" w14:textId="77777777" w:rsidR="008C06B9" w:rsidRPr="008C06B9" w:rsidRDefault="008C06B9" w:rsidP="008C0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C0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0.1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5C3F4" w14:textId="77777777" w:rsidR="008C06B9" w:rsidRPr="008C06B9" w:rsidRDefault="008C06B9" w:rsidP="008C0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C0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0.204</w:t>
            </w:r>
          </w:p>
        </w:tc>
      </w:tr>
      <w:tr w:rsidR="008C06B9" w:rsidRPr="008C06B9" w14:paraId="5E43B81A" w14:textId="77777777" w:rsidTr="008C06B9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09E31" w14:textId="77777777" w:rsidR="008C06B9" w:rsidRPr="008C06B9" w:rsidRDefault="008C06B9" w:rsidP="008C06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C0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NC_048647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1751A" w14:textId="77777777" w:rsidR="008C06B9" w:rsidRPr="008C06B9" w:rsidRDefault="008C06B9" w:rsidP="008C0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C0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6.9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61BDE" w14:textId="77777777" w:rsidR="008C06B9" w:rsidRPr="008C06B9" w:rsidRDefault="008C06B9" w:rsidP="008C0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C0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86.5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8010C" w14:textId="77777777" w:rsidR="008C06B9" w:rsidRPr="008C06B9" w:rsidRDefault="008C06B9" w:rsidP="008C0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C0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69.0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CE454" w14:textId="77777777" w:rsidR="008C06B9" w:rsidRPr="008C06B9" w:rsidRDefault="008C06B9" w:rsidP="008C0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C0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69.5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0427B" w14:textId="77777777" w:rsidR="008C06B9" w:rsidRPr="008C06B9" w:rsidRDefault="008C06B9" w:rsidP="008C0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C0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77.0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34BF7" w14:textId="77777777" w:rsidR="008C06B9" w:rsidRPr="008C06B9" w:rsidRDefault="008C06B9" w:rsidP="008C0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C0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77.0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6100E" w14:textId="77777777" w:rsidR="008C06B9" w:rsidRPr="008C06B9" w:rsidRDefault="008C06B9" w:rsidP="008C0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C0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71.4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2D450" w14:textId="77777777" w:rsidR="008C06B9" w:rsidRPr="008C06B9" w:rsidRDefault="008C06B9" w:rsidP="008C0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C0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73.5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7B1C4" w14:textId="77777777" w:rsidR="008C06B9" w:rsidRPr="008C06B9" w:rsidRDefault="008C06B9" w:rsidP="008C0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C0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6.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B8897" w14:textId="77777777" w:rsidR="008C06B9" w:rsidRPr="008C06B9" w:rsidRDefault="008C06B9" w:rsidP="008C0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C0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4.4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3E146" w14:textId="77777777" w:rsidR="008C06B9" w:rsidRPr="008C06B9" w:rsidRDefault="008C06B9" w:rsidP="008C0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C0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5.9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5FACC" w14:textId="77777777" w:rsidR="008C06B9" w:rsidRPr="008C06B9" w:rsidRDefault="008C06B9" w:rsidP="008C0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C0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4.1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318B6" w14:textId="77777777" w:rsidR="008C06B9" w:rsidRPr="008C06B9" w:rsidRDefault="008C06B9" w:rsidP="008C0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C0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4.1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7C53A" w14:textId="77777777" w:rsidR="008C06B9" w:rsidRPr="008C06B9" w:rsidRDefault="008C06B9" w:rsidP="008C0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C0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4.5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60402" w14:textId="77777777" w:rsidR="008C06B9" w:rsidRPr="008C06B9" w:rsidRDefault="008C06B9" w:rsidP="008C0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C0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4.8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49492" w14:textId="77777777" w:rsidR="008C06B9" w:rsidRPr="008C06B9" w:rsidRDefault="008C06B9" w:rsidP="008C0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C0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4.9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49428" w14:textId="77777777" w:rsidR="008C06B9" w:rsidRPr="008C06B9" w:rsidRDefault="008C06B9" w:rsidP="008C0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C0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5.0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4AAC2" w14:textId="77777777" w:rsidR="008C06B9" w:rsidRPr="008C06B9" w:rsidRDefault="008C06B9" w:rsidP="008C0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C0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1.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7A15B" w14:textId="77777777" w:rsidR="008C06B9" w:rsidRPr="008C06B9" w:rsidRDefault="008C06B9" w:rsidP="008C0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C0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3.4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5E179" w14:textId="77777777" w:rsidR="008C06B9" w:rsidRPr="008C06B9" w:rsidRDefault="008C06B9" w:rsidP="008C0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C0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3.7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7A863" w14:textId="77777777" w:rsidR="008C06B9" w:rsidRPr="008C06B9" w:rsidRDefault="008C06B9" w:rsidP="008C0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C0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3.045</w:t>
            </w:r>
          </w:p>
        </w:tc>
      </w:tr>
      <w:tr w:rsidR="008C06B9" w:rsidRPr="008C06B9" w14:paraId="6FF0191E" w14:textId="77777777" w:rsidTr="008C06B9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AAAFD" w14:textId="77777777" w:rsidR="008C06B9" w:rsidRPr="008C06B9" w:rsidRDefault="008C06B9" w:rsidP="008C06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C0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NC_048682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E9B2E" w14:textId="77777777" w:rsidR="008C06B9" w:rsidRPr="008C06B9" w:rsidRDefault="008C06B9" w:rsidP="008C0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C0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5.2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4036F" w14:textId="77777777" w:rsidR="008C06B9" w:rsidRPr="008C06B9" w:rsidRDefault="008C06B9" w:rsidP="008C0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C0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69.0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49D5B" w14:textId="77777777" w:rsidR="008C06B9" w:rsidRPr="008C06B9" w:rsidRDefault="008C06B9" w:rsidP="008C0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C0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57258" w14:textId="77777777" w:rsidR="008C06B9" w:rsidRPr="008C06B9" w:rsidRDefault="008C06B9" w:rsidP="008C0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C0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75.6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05BFA" w14:textId="77777777" w:rsidR="008C06B9" w:rsidRPr="008C06B9" w:rsidRDefault="008C06B9" w:rsidP="008C0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C0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76.7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58700" w14:textId="77777777" w:rsidR="008C06B9" w:rsidRPr="008C06B9" w:rsidRDefault="008C06B9" w:rsidP="008C0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C0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76.7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8C42C" w14:textId="77777777" w:rsidR="008C06B9" w:rsidRPr="008C06B9" w:rsidRDefault="008C06B9" w:rsidP="008C0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C0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73.9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A962B" w14:textId="77777777" w:rsidR="008C06B9" w:rsidRPr="008C06B9" w:rsidRDefault="008C06B9" w:rsidP="008C0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C0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75.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F9C5A" w14:textId="77777777" w:rsidR="008C06B9" w:rsidRPr="008C06B9" w:rsidRDefault="008C06B9" w:rsidP="008C0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C0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7.4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E1365" w14:textId="77777777" w:rsidR="008C06B9" w:rsidRPr="008C06B9" w:rsidRDefault="008C06B9" w:rsidP="008C0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C0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6.2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AD657" w14:textId="77777777" w:rsidR="008C06B9" w:rsidRPr="008C06B9" w:rsidRDefault="008C06B9" w:rsidP="008C0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C0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7.2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DC0D8" w14:textId="77777777" w:rsidR="008C06B9" w:rsidRPr="008C06B9" w:rsidRDefault="008C06B9" w:rsidP="008C0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C0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5.3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BCE0C" w14:textId="77777777" w:rsidR="008C06B9" w:rsidRPr="008C06B9" w:rsidRDefault="008C06B9" w:rsidP="008C0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C0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5.7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C894F" w14:textId="77777777" w:rsidR="008C06B9" w:rsidRPr="008C06B9" w:rsidRDefault="008C06B9" w:rsidP="008C0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C0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5.4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C8BB7" w14:textId="77777777" w:rsidR="008C06B9" w:rsidRPr="008C06B9" w:rsidRDefault="008C06B9" w:rsidP="008C0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C0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6.0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8DA99" w14:textId="77777777" w:rsidR="008C06B9" w:rsidRPr="008C06B9" w:rsidRDefault="008C06B9" w:rsidP="008C0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C0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5.8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707BB" w14:textId="77777777" w:rsidR="008C06B9" w:rsidRPr="008C06B9" w:rsidRDefault="008C06B9" w:rsidP="008C0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C0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5.7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07D34" w14:textId="77777777" w:rsidR="008C06B9" w:rsidRPr="008C06B9" w:rsidRDefault="008C06B9" w:rsidP="008C0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C0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2.5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01FC9" w14:textId="77777777" w:rsidR="008C06B9" w:rsidRPr="008C06B9" w:rsidRDefault="008C06B9" w:rsidP="008C0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C0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5.1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05170" w14:textId="77777777" w:rsidR="008C06B9" w:rsidRPr="008C06B9" w:rsidRDefault="008C06B9" w:rsidP="008C0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C0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5.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11359" w14:textId="77777777" w:rsidR="008C06B9" w:rsidRPr="008C06B9" w:rsidRDefault="008C06B9" w:rsidP="008C0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C0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5.449</w:t>
            </w:r>
          </w:p>
        </w:tc>
      </w:tr>
      <w:tr w:rsidR="008C06B9" w:rsidRPr="008C06B9" w14:paraId="219AF7A5" w14:textId="77777777" w:rsidTr="008C06B9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0814B" w14:textId="77777777" w:rsidR="008C06B9" w:rsidRPr="008C06B9" w:rsidRDefault="008C06B9" w:rsidP="008C06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C0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OR352954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CFB94" w14:textId="77777777" w:rsidR="008C06B9" w:rsidRPr="008C06B9" w:rsidRDefault="008C06B9" w:rsidP="008C0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C0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5.9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C34BC" w14:textId="77777777" w:rsidR="008C06B9" w:rsidRPr="008C06B9" w:rsidRDefault="008C06B9" w:rsidP="008C0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C0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69.5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FCD36" w14:textId="77777777" w:rsidR="008C06B9" w:rsidRPr="008C06B9" w:rsidRDefault="008C06B9" w:rsidP="008C0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C0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75.6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0844F" w14:textId="77777777" w:rsidR="008C06B9" w:rsidRPr="008C06B9" w:rsidRDefault="008C06B9" w:rsidP="008C0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C0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08F8F" w14:textId="77777777" w:rsidR="008C06B9" w:rsidRPr="008C06B9" w:rsidRDefault="008C06B9" w:rsidP="008C0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C0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76.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03804" w14:textId="77777777" w:rsidR="008C06B9" w:rsidRPr="008C06B9" w:rsidRDefault="008C06B9" w:rsidP="008C0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C0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76.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1CDD7" w14:textId="77777777" w:rsidR="008C06B9" w:rsidRPr="008C06B9" w:rsidRDefault="008C06B9" w:rsidP="008C0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C0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77.5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28986" w14:textId="77777777" w:rsidR="008C06B9" w:rsidRPr="008C06B9" w:rsidRDefault="008C06B9" w:rsidP="008C0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C0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77.3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29A0B" w14:textId="77777777" w:rsidR="008C06B9" w:rsidRPr="008C06B9" w:rsidRDefault="008C06B9" w:rsidP="008C0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C0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7.0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C72F6" w14:textId="77777777" w:rsidR="008C06B9" w:rsidRPr="008C06B9" w:rsidRDefault="008C06B9" w:rsidP="008C0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C0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7.2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30E79" w14:textId="77777777" w:rsidR="008C06B9" w:rsidRPr="008C06B9" w:rsidRDefault="008C06B9" w:rsidP="008C0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C0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7.4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F2043" w14:textId="77777777" w:rsidR="008C06B9" w:rsidRPr="008C06B9" w:rsidRDefault="008C06B9" w:rsidP="008C0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C0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7.5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557D2" w14:textId="77777777" w:rsidR="008C06B9" w:rsidRPr="008C06B9" w:rsidRDefault="008C06B9" w:rsidP="008C0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C0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7.5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6F6F2" w14:textId="77777777" w:rsidR="008C06B9" w:rsidRPr="008C06B9" w:rsidRDefault="008C06B9" w:rsidP="008C0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C0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7.4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C6BDE" w14:textId="77777777" w:rsidR="008C06B9" w:rsidRPr="008C06B9" w:rsidRDefault="008C06B9" w:rsidP="008C0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C0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8.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30834" w14:textId="77777777" w:rsidR="008C06B9" w:rsidRPr="008C06B9" w:rsidRDefault="008C06B9" w:rsidP="008C0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C0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7.9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E8398" w14:textId="77777777" w:rsidR="008C06B9" w:rsidRPr="008C06B9" w:rsidRDefault="008C06B9" w:rsidP="008C0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C0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7.9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B0362" w14:textId="77777777" w:rsidR="008C06B9" w:rsidRPr="008C06B9" w:rsidRDefault="008C06B9" w:rsidP="008C0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C0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5.2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DA40A" w14:textId="77777777" w:rsidR="008C06B9" w:rsidRPr="008C06B9" w:rsidRDefault="008C06B9" w:rsidP="008C0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C0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7.1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AE826" w14:textId="77777777" w:rsidR="008C06B9" w:rsidRPr="008C06B9" w:rsidRDefault="008C06B9" w:rsidP="008C0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C0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7.8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8F5CF" w14:textId="77777777" w:rsidR="008C06B9" w:rsidRPr="008C06B9" w:rsidRDefault="008C06B9" w:rsidP="008C0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C0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8.032</w:t>
            </w:r>
          </w:p>
        </w:tc>
      </w:tr>
      <w:tr w:rsidR="008C06B9" w:rsidRPr="008C06B9" w14:paraId="6C924759" w14:textId="77777777" w:rsidTr="008C06B9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B2891" w14:textId="77777777" w:rsidR="008C06B9" w:rsidRPr="008C06B9" w:rsidRDefault="008C06B9" w:rsidP="008C06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C0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KY652726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02249" w14:textId="77777777" w:rsidR="008C06B9" w:rsidRPr="008C06B9" w:rsidRDefault="008C06B9" w:rsidP="008C0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C0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6.1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01BAB" w14:textId="77777777" w:rsidR="008C06B9" w:rsidRPr="008C06B9" w:rsidRDefault="008C06B9" w:rsidP="008C0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C0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77.0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23E18" w14:textId="77777777" w:rsidR="008C06B9" w:rsidRPr="008C06B9" w:rsidRDefault="008C06B9" w:rsidP="008C0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C0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76.7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509CB" w14:textId="77777777" w:rsidR="008C06B9" w:rsidRPr="008C06B9" w:rsidRDefault="008C06B9" w:rsidP="008C0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C0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76.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579F4" w14:textId="77777777" w:rsidR="008C06B9" w:rsidRPr="008C06B9" w:rsidRDefault="008C06B9" w:rsidP="008C0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C0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44ADF" w14:textId="77777777" w:rsidR="008C06B9" w:rsidRPr="008C06B9" w:rsidRDefault="008C06B9" w:rsidP="008C0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C0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946EC" w14:textId="77777777" w:rsidR="008C06B9" w:rsidRPr="008C06B9" w:rsidRDefault="008C06B9" w:rsidP="008C0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C0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80.6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29385" w14:textId="77777777" w:rsidR="008C06B9" w:rsidRPr="008C06B9" w:rsidRDefault="008C06B9" w:rsidP="008C0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C0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84.4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2093F" w14:textId="77777777" w:rsidR="008C06B9" w:rsidRPr="008C06B9" w:rsidRDefault="008C06B9" w:rsidP="008C0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C0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9.8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964A4" w14:textId="77777777" w:rsidR="008C06B9" w:rsidRPr="008C06B9" w:rsidRDefault="008C06B9" w:rsidP="008C0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C0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8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6CE9A" w14:textId="77777777" w:rsidR="008C06B9" w:rsidRPr="008C06B9" w:rsidRDefault="008C06B9" w:rsidP="008C0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C0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9.1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0E0DC" w14:textId="77777777" w:rsidR="008C06B9" w:rsidRPr="008C06B9" w:rsidRDefault="008C06B9" w:rsidP="008C0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C0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6.0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F1596" w14:textId="77777777" w:rsidR="008C06B9" w:rsidRPr="008C06B9" w:rsidRDefault="008C06B9" w:rsidP="008C0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C0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6.6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C0824" w14:textId="77777777" w:rsidR="008C06B9" w:rsidRPr="008C06B9" w:rsidRDefault="008C06B9" w:rsidP="008C0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C0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6.9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10F3E" w14:textId="77777777" w:rsidR="008C06B9" w:rsidRPr="008C06B9" w:rsidRDefault="008C06B9" w:rsidP="008C0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C0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7.0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27FE8" w14:textId="77777777" w:rsidR="008C06B9" w:rsidRPr="008C06B9" w:rsidRDefault="008C06B9" w:rsidP="008C0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C0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7.3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1E4F0" w14:textId="77777777" w:rsidR="008C06B9" w:rsidRPr="008C06B9" w:rsidRDefault="008C06B9" w:rsidP="008C0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C0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7.4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89631" w14:textId="77777777" w:rsidR="008C06B9" w:rsidRPr="008C06B9" w:rsidRDefault="008C06B9" w:rsidP="008C0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C0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3.7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6A8D2" w14:textId="77777777" w:rsidR="008C06B9" w:rsidRPr="008C06B9" w:rsidRDefault="008C06B9" w:rsidP="008C0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C0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5.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76406" w14:textId="77777777" w:rsidR="008C06B9" w:rsidRPr="008C06B9" w:rsidRDefault="008C06B9" w:rsidP="008C0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C0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5.7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4E496" w14:textId="77777777" w:rsidR="008C06B9" w:rsidRPr="008C06B9" w:rsidRDefault="008C06B9" w:rsidP="008C0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C0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5.459</w:t>
            </w:r>
          </w:p>
        </w:tc>
      </w:tr>
      <w:tr w:rsidR="008C06B9" w:rsidRPr="008C06B9" w14:paraId="70D430A2" w14:textId="77777777" w:rsidTr="008C06B9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82116" w14:textId="77777777" w:rsidR="008C06B9" w:rsidRPr="008C06B9" w:rsidRDefault="008C06B9" w:rsidP="008C06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C0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NC_048656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A174C" w14:textId="77777777" w:rsidR="008C06B9" w:rsidRPr="008C06B9" w:rsidRDefault="008C06B9" w:rsidP="008C0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C0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6.1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C6AF8" w14:textId="77777777" w:rsidR="008C06B9" w:rsidRPr="008C06B9" w:rsidRDefault="008C06B9" w:rsidP="008C0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C0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77.0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073F3" w14:textId="77777777" w:rsidR="008C06B9" w:rsidRPr="008C06B9" w:rsidRDefault="008C06B9" w:rsidP="008C0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C0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76.7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D1289" w14:textId="77777777" w:rsidR="008C06B9" w:rsidRPr="008C06B9" w:rsidRDefault="008C06B9" w:rsidP="008C0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C0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76.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CE2C5" w14:textId="77777777" w:rsidR="008C06B9" w:rsidRPr="008C06B9" w:rsidRDefault="008C06B9" w:rsidP="008C0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C0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4609B" w14:textId="77777777" w:rsidR="008C06B9" w:rsidRPr="008C06B9" w:rsidRDefault="008C06B9" w:rsidP="008C0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C0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AE744" w14:textId="77777777" w:rsidR="008C06B9" w:rsidRPr="008C06B9" w:rsidRDefault="008C06B9" w:rsidP="008C0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C0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80.6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6BDB9" w14:textId="77777777" w:rsidR="008C06B9" w:rsidRPr="008C06B9" w:rsidRDefault="008C06B9" w:rsidP="008C0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C0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84.4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92783" w14:textId="77777777" w:rsidR="008C06B9" w:rsidRPr="008C06B9" w:rsidRDefault="008C06B9" w:rsidP="008C0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C0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9.8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DCD77" w14:textId="77777777" w:rsidR="008C06B9" w:rsidRPr="008C06B9" w:rsidRDefault="008C06B9" w:rsidP="008C0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C0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8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03841" w14:textId="77777777" w:rsidR="008C06B9" w:rsidRPr="008C06B9" w:rsidRDefault="008C06B9" w:rsidP="008C0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C0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9.1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AF046" w14:textId="77777777" w:rsidR="008C06B9" w:rsidRPr="008C06B9" w:rsidRDefault="008C06B9" w:rsidP="008C0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C0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6.0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0A563" w14:textId="77777777" w:rsidR="008C06B9" w:rsidRPr="008C06B9" w:rsidRDefault="008C06B9" w:rsidP="008C0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C0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6.6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5BFBF" w14:textId="77777777" w:rsidR="008C06B9" w:rsidRPr="008C06B9" w:rsidRDefault="008C06B9" w:rsidP="008C0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C0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6.9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9FB18" w14:textId="77777777" w:rsidR="008C06B9" w:rsidRPr="008C06B9" w:rsidRDefault="008C06B9" w:rsidP="008C0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C0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7.0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2B98A" w14:textId="77777777" w:rsidR="008C06B9" w:rsidRPr="008C06B9" w:rsidRDefault="008C06B9" w:rsidP="008C0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C0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7.3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4933D" w14:textId="77777777" w:rsidR="008C06B9" w:rsidRPr="008C06B9" w:rsidRDefault="008C06B9" w:rsidP="008C0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C0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7.4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15629" w14:textId="77777777" w:rsidR="008C06B9" w:rsidRPr="008C06B9" w:rsidRDefault="008C06B9" w:rsidP="008C0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C0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3.7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35C48" w14:textId="77777777" w:rsidR="008C06B9" w:rsidRPr="008C06B9" w:rsidRDefault="008C06B9" w:rsidP="008C0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C0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5.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7F386" w14:textId="77777777" w:rsidR="008C06B9" w:rsidRPr="008C06B9" w:rsidRDefault="008C06B9" w:rsidP="008C0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C0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5.7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62C74" w14:textId="77777777" w:rsidR="008C06B9" w:rsidRPr="008C06B9" w:rsidRDefault="008C06B9" w:rsidP="008C0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C0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5.459</w:t>
            </w:r>
          </w:p>
        </w:tc>
      </w:tr>
      <w:tr w:rsidR="008C06B9" w:rsidRPr="008C06B9" w14:paraId="0B7AF656" w14:textId="77777777" w:rsidTr="008C06B9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AB688" w14:textId="77777777" w:rsidR="008C06B9" w:rsidRPr="008C06B9" w:rsidRDefault="008C06B9" w:rsidP="008C06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C0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ON602729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946AB" w14:textId="77777777" w:rsidR="008C06B9" w:rsidRPr="008C06B9" w:rsidRDefault="008C06B9" w:rsidP="008C0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C0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6.5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8B7A1" w14:textId="77777777" w:rsidR="008C06B9" w:rsidRPr="008C06B9" w:rsidRDefault="008C06B9" w:rsidP="008C0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C0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71.4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98D75" w14:textId="77777777" w:rsidR="008C06B9" w:rsidRPr="008C06B9" w:rsidRDefault="008C06B9" w:rsidP="008C0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C0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73.9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47F9F" w14:textId="77777777" w:rsidR="008C06B9" w:rsidRPr="008C06B9" w:rsidRDefault="008C06B9" w:rsidP="008C0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C0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77.5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0C07E" w14:textId="77777777" w:rsidR="008C06B9" w:rsidRPr="008C06B9" w:rsidRDefault="008C06B9" w:rsidP="008C0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C0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80.6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5716B" w14:textId="77777777" w:rsidR="008C06B9" w:rsidRPr="008C06B9" w:rsidRDefault="008C06B9" w:rsidP="008C0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C0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80.6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D194B" w14:textId="77777777" w:rsidR="008C06B9" w:rsidRPr="008C06B9" w:rsidRDefault="008C06B9" w:rsidP="008C0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C0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04329" w14:textId="77777777" w:rsidR="008C06B9" w:rsidRPr="008C06B9" w:rsidRDefault="008C06B9" w:rsidP="008C0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C0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86.6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D71E9" w14:textId="77777777" w:rsidR="008C06B9" w:rsidRPr="008C06B9" w:rsidRDefault="008C06B9" w:rsidP="008C0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C0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51.5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7AE59" w14:textId="77777777" w:rsidR="008C06B9" w:rsidRPr="008C06B9" w:rsidRDefault="008C06B9" w:rsidP="008C0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C0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9.8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83060" w14:textId="77777777" w:rsidR="008C06B9" w:rsidRPr="008C06B9" w:rsidRDefault="008C06B9" w:rsidP="008C0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C0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51.0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49483" w14:textId="77777777" w:rsidR="008C06B9" w:rsidRPr="008C06B9" w:rsidRDefault="008C06B9" w:rsidP="008C0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C0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7.3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243EC" w14:textId="77777777" w:rsidR="008C06B9" w:rsidRPr="008C06B9" w:rsidRDefault="008C06B9" w:rsidP="008C0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C0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8.7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4B45F" w14:textId="77777777" w:rsidR="008C06B9" w:rsidRPr="008C06B9" w:rsidRDefault="008C06B9" w:rsidP="008C0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C0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8.6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89DDE" w14:textId="77777777" w:rsidR="008C06B9" w:rsidRPr="008C06B9" w:rsidRDefault="008C06B9" w:rsidP="008C0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C0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8.9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D2325" w14:textId="77777777" w:rsidR="008C06B9" w:rsidRPr="008C06B9" w:rsidRDefault="008C06B9" w:rsidP="008C0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C0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9.2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9FF96" w14:textId="77777777" w:rsidR="008C06B9" w:rsidRPr="008C06B9" w:rsidRDefault="008C06B9" w:rsidP="008C0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C0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9.1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ED95D" w14:textId="77777777" w:rsidR="008C06B9" w:rsidRPr="008C06B9" w:rsidRDefault="008C06B9" w:rsidP="008C0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C0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4.5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57D48" w14:textId="77777777" w:rsidR="008C06B9" w:rsidRPr="008C06B9" w:rsidRDefault="008C06B9" w:rsidP="008C0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C0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6.6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42259" w14:textId="77777777" w:rsidR="008C06B9" w:rsidRPr="008C06B9" w:rsidRDefault="008C06B9" w:rsidP="008C0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C0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6.8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67172" w14:textId="77777777" w:rsidR="008C06B9" w:rsidRPr="008C06B9" w:rsidRDefault="008C06B9" w:rsidP="008C0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C0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6.6</w:t>
            </w:r>
          </w:p>
        </w:tc>
      </w:tr>
      <w:tr w:rsidR="008C06B9" w:rsidRPr="008C06B9" w14:paraId="2832B936" w14:textId="77777777" w:rsidTr="008C06B9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90581" w14:textId="77777777" w:rsidR="008C06B9" w:rsidRPr="008C06B9" w:rsidRDefault="008C06B9" w:rsidP="008C06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C0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OP296941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4EB8D" w14:textId="77777777" w:rsidR="008C06B9" w:rsidRPr="008C06B9" w:rsidRDefault="008C06B9" w:rsidP="008C0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C0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6.1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D30DB" w14:textId="77777777" w:rsidR="008C06B9" w:rsidRPr="008C06B9" w:rsidRDefault="008C06B9" w:rsidP="008C0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C0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73.5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7F09D" w14:textId="77777777" w:rsidR="008C06B9" w:rsidRPr="008C06B9" w:rsidRDefault="008C06B9" w:rsidP="008C0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C0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75.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69392" w14:textId="77777777" w:rsidR="008C06B9" w:rsidRPr="008C06B9" w:rsidRDefault="008C06B9" w:rsidP="008C0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C0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77.3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82E65" w14:textId="77777777" w:rsidR="008C06B9" w:rsidRPr="008C06B9" w:rsidRDefault="008C06B9" w:rsidP="008C0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C0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84.4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890F7" w14:textId="77777777" w:rsidR="008C06B9" w:rsidRPr="008C06B9" w:rsidRDefault="008C06B9" w:rsidP="008C0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C0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84.4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E1703" w14:textId="77777777" w:rsidR="008C06B9" w:rsidRPr="008C06B9" w:rsidRDefault="008C06B9" w:rsidP="008C0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C0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86.6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5D2A4" w14:textId="77777777" w:rsidR="008C06B9" w:rsidRPr="008C06B9" w:rsidRDefault="008C06B9" w:rsidP="008C0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C0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E9D7D" w14:textId="77777777" w:rsidR="008C06B9" w:rsidRPr="008C06B9" w:rsidRDefault="008C06B9" w:rsidP="008C0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C0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50.6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CC24A" w14:textId="77777777" w:rsidR="008C06B9" w:rsidRPr="008C06B9" w:rsidRDefault="008C06B9" w:rsidP="008C0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C0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9.1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670B8" w14:textId="77777777" w:rsidR="008C06B9" w:rsidRPr="008C06B9" w:rsidRDefault="008C06B9" w:rsidP="008C0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C0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9.6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F0288" w14:textId="77777777" w:rsidR="008C06B9" w:rsidRPr="008C06B9" w:rsidRDefault="008C06B9" w:rsidP="008C0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C0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6.3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10462" w14:textId="77777777" w:rsidR="008C06B9" w:rsidRPr="008C06B9" w:rsidRDefault="008C06B9" w:rsidP="008C0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C0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7.4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1E983" w14:textId="77777777" w:rsidR="008C06B9" w:rsidRPr="008C06B9" w:rsidRDefault="008C06B9" w:rsidP="008C0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C0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7.6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80C1F" w14:textId="77777777" w:rsidR="008C06B9" w:rsidRPr="008C06B9" w:rsidRDefault="008C06B9" w:rsidP="008C0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C0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8.1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5F0AD" w14:textId="77777777" w:rsidR="008C06B9" w:rsidRPr="008C06B9" w:rsidRDefault="008C06B9" w:rsidP="008C0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C0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8.2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F20DE" w14:textId="77777777" w:rsidR="008C06B9" w:rsidRPr="008C06B9" w:rsidRDefault="008C06B9" w:rsidP="008C0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C0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8.1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CE6F3" w14:textId="77777777" w:rsidR="008C06B9" w:rsidRPr="008C06B9" w:rsidRDefault="008C06B9" w:rsidP="008C0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C0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3.7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4CD52" w14:textId="77777777" w:rsidR="008C06B9" w:rsidRPr="008C06B9" w:rsidRDefault="008C06B9" w:rsidP="008C0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C0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6.1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5A2D9" w14:textId="77777777" w:rsidR="008C06B9" w:rsidRPr="008C06B9" w:rsidRDefault="008C06B9" w:rsidP="008C0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C0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6.4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5336D" w14:textId="77777777" w:rsidR="008C06B9" w:rsidRPr="008C06B9" w:rsidRDefault="008C06B9" w:rsidP="008C0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C0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6.133</w:t>
            </w:r>
          </w:p>
        </w:tc>
      </w:tr>
      <w:tr w:rsidR="008C06B9" w:rsidRPr="008C06B9" w14:paraId="7E210C73" w14:textId="77777777" w:rsidTr="008C06B9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81393" w14:textId="77777777" w:rsidR="008C06B9" w:rsidRPr="008C06B9" w:rsidRDefault="008C06B9" w:rsidP="008C06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C0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NC_022968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3C8C5" w14:textId="77777777" w:rsidR="008C06B9" w:rsidRPr="008C06B9" w:rsidRDefault="008C06B9" w:rsidP="008C0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C0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37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9E34A" w14:textId="77777777" w:rsidR="008C06B9" w:rsidRPr="008C06B9" w:rsidRDefault="008C06B9" w:rsidP="008C0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C0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6.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170CA" w14:textId="77777777" w:rsidR="008C06B9" w:rsidRPr="008C06B9" w:rsidRDefault="008C06B9" w:rsidP="008C0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C0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7.4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0C63B" w14:textId="77777777" w:rsidR="008C06B9" w:rsidRPr="008C06B9" w:rsidRDefault="008C06B9" w:rsidP="008C0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C0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7.0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19EE6" w14:textId="77777777" w:rsidR="008C06B9" w:rsidRPr="008C06B9" w:rsidRDefault="008C06B9" w:rsidP="008C0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C0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9.8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9B2BF" w14:textId="77777777" w:rsidR="008C06B9" w:rsidRPr="008C06B9" w:rsidRDefault="008C06B9" w:rsidP="008C0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C0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9.8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B3763" w14:textId="77777777" w:rsidR="008C06B9" w:rsidRPr="008C06B9" w:rsidRDefault="008C06B9" w:rsidP="008C0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C0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51.5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876F4" w14:textId="77777777" w:rsidR="008C06B9" w:rsidRPr="008C06B9" w:rsidRDefault="008C06B9" w:rsidP="008C0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C0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50.6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84C02" w14:textId="77777777" w:rsidR="008C06B9" w:rsidRPr="008C06B9" w:rsidRDefault="008C06B9" w:rsidP="008C0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C0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89948" w14:textId="77777777" w:rsidR="008C06B9" w:rsidRPr="008C06B9" w:rsidRDefault="008C06B9" w:rsidP="008C0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C0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81.5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D2D9C" w14:textId="77777777" w:rsidR="008C06B9" w:rsidRPr="008C06B9" w:rsidRDefault="008C06B9" w:rsidP="008C0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C0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82.6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B73F7" w14:textId="77777777" w:rsidR="008C06B9" w:rsidRPr="008C06B9" w:rsidRDefault="008C06B9" w:rsidP="008C0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C0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64.1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CB0B5" w14:textId="77777777" w:rsidR="008C06B9" w:rsidRPr="008C06B9" w:rsidRDefault="008C06B9" w:rsidP="008C0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C0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67.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3F1C4" w14:textId="77777777" w:rsidR="008C06B9" w:rsidRPr="008C06B9" w:rsidRDefault="008C06B9" w:rsidP="008C0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C0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66.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E8FCB" w14:textId="77777777" w:rsidR="008C06B9" w:rsidRPr="008C06B9" w:rsidRDefault="008C06B9" w:rsidP="008C0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C0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66.6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F434E" w14:textId="77777777" w:rsidR="008C06B9" w:rsidRPr="008C06B9" w:rsidRDefault="008C06B9" w:rsidP="008C0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C0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66.9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5C8BF" w14:textId="77777777" w:rsidR="008C06B9" w:rsidRPr="008C06B9" w:rsidRDefault="008C06B9" w:rsidP="008C0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C0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66.9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3372E" w14:textId="77777777" w:rsidR="008C06B9" w:rsidRPr="008C06B9" w:rsidRDefault="008C06B9" w:rsidP="008C0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C0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59.2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8D0ED" w14:textId="77777777" w:rsidR="008C06B9" w:rsidRPr="008C06B9" w:rsidRDefault="008C06B9" w:rsidP="008C0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C0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62.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3FF9E" w14:textId="77777777" w:rsidR="008C06B9" w:rsidRPr="008C06B9" w:rsidRDefault="008C06B9" w:rsidP="008C0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C0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64.1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24369" w14:textId="77777777" w:rsidR="008C06B9" w:rsidRPr="008C06B9" w:rsidRDefault="008C06B9" w:rsidP="008C0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C0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63.137</w:t>
            </w:r>
          </w:p>
        </w:tc>
      </w:tr>
      <w:tr w:rsidR="008C06B9" w:rsidRPr="008C06B9" w14:paraId="04433174" w14:textId="77777777" w:rsidTr="008C06B9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79AFA" w14:textId="77777777" w:rsidR="008C06B9" w:rsidRPr="008C06B9" w:rsidRDefault="008C06B9" w:rsidP="008C06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C0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NC_019400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144C2" w14:textId="77777777" w:rsidR="008C06B9" w:rsidRPr="008C06B9" w:rsidRDefault="008C06B9" w:rsidP="008C0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C0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36.5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79B73" w14:textId="77777777" w:rsidR="008C06B9" w:rsidRPr="008C06B9" w:rsidRDefault="008C06B9" w:rsidP="008C0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C0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4.4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33D80" w14:textId="77777777" w:rsidR="008C06B9" w:rsidRPr="008C06B9" w:rsidRDefault="008C06B9" w:rsidP="008C0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C0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6.2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B5695" w14:textId="77777777" w:rsidR="008C06B9" w:rsidRPr="008C06B9" w:rsidRDefault="008C06B9" w:rsidP="008C0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C0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7.2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55377" w14:textId="77777777" w:rsidR="008C06B9" w:rsidRPr="008C06B9" w:rsidRDefault="008C06B9" w:rsidP="008C0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C0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8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FE50F" w14:textId="77777777" w:rsidR="008C06B9" w:rsidRPr="008C06B9" w:rsidRDefault="008C06B9" w:rsidP="008C0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C0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8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32859" w14:textId="77777777" w:rsidR="008C06B9" w:rsidRPr="008C06B9" w:rsidRDefault="008C06B9" w:rsidP="008C0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C0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9.8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FA525" w14:textId="77777777" w:rsidR="008C06B9" w:rsidRPr="008C06B9" w:rsidRDefault="008C06B9" w:rsidP="008C0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C0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9.1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F2282" w14:textId="77777777" w:rsidR="008C06B9" w:rsidRPr="008C06B9" w:rsidRDefault="008C06B9" w:rsidP="008C0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C0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81.5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B9331" w14:textId="77777777" w:rsidR="008C06B9" w:rsidRPr="008C06B9" w:rsidRDefault="008C06B9" w:rsidP="008C0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C0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AA0F4" w14:textId="77777777" w:rsidR="008C06B9" w:rsidRPr="008C06B9" w:rsidRDefault="008C06B9" w:rsidP="008C0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C0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91.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DAEE4" w14:textId="77777777" w:rsidR="008C06B9" w:rsidRPr="008C06B9" w:rsidRDefault="008C06B9" w:rsidP="008C0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C0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64.2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B6380" w14:textId="77777777" w:rsidR="008C06B9" w:rsidRPr="008C06B9" w:rsidRDefault="008C06B9" w:rsidP="008C0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C0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66.8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51D4F" w14:textId="77777777" w:rsidR="008C06B9" w:rsidRPr="008C06B9" w:rsidRDefault="008C06B9" w:rsidP="008C0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C0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66.5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24A8C" w14:textId="77777777" w:rsidR="008C06B9" w:rsidRPr="008C06B9" w:rsidRDefault="008C06B9" w:rsidP="008C0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C0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66.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2B799" w14:textId="77777777" w:rsidR="008C06B9" w:rsidRPr="008C06B9" w:rsidRDefault="008C06B9" w:rsidP="008C0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C0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67.0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A4125" w14:textId="77777777" w:rsidR="008C06B9" w:rsidRPr="008C06B9" w:rsidRDefault="008C06B9" w:rsidP="008C0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C0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67.2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21D1B" w14:textId="77777777" w:rsidR="008C06B9" w:rsidRPr="008C06B9" w:rsidRDefault="008C06B9" w:rsidP="008C0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C0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59.7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36787" w14:textId="77777777" w:rsidR="008C06B9" w:rsidRPr="008C06B9" w:rsidRDefault="008C06B9" w:rsidP="008C0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C0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61.7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79443" w14:textId="77777777" w:rsidR="008C06B9" w:rsidRPr="008C06B9" w:rsidRDefault="008C06B9" w:rsidP="008C0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C0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64.0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FAFAB" w14:textId="77777777" w:rsidR="008C06B9" w:rsidRPr="008C06B9" w:rsidRDefault="008C06B9" w:rsidP="008C0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C0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62.822</w:t>
            </w:r>
          </w:p>
        </w:tc>
      </w:tr>
      <w:tr w:rsidR="008C06B9" w:rsidRPr="008C06B9" w14:paraId="10547785" w14:textId="77777777" w:rsidTr="008C06B9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CEC36" w14:textId="77777777" w:rsidR="008C06B9" w:rsidRPr="008C06B9" w:rsidRDefault="008C06B9" w:rsidP="008C06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C0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PP681140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E8884" w14:textId="77777777" w:rsidR="008C06B9" w:rsidRPr="008C06B9" w:rsidRDefault="008C06B9" w:rsidP="008C0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C0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37.6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812EF" w14:textId="77777777" w:rsidR="008C06B9" w:rsidRPr="008C06B9" w:rsidRDefault="008C06B9" w:rsidP="008C0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C0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5.9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B32B7" w14:textId="77777777" w:rsidR="008C06B9" w:rsidRPr="008C06B9" w:rsidRDefault="008C06B9" w:rsidP="008C0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C0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7.2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572CB" w14:textId="77777777" w:rsidR="008C06B9" w:rsidRPr="008C06B9" w:rsidRDefault="008C06B9" w:rsidP="008C0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C0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7.4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1A731" w14:textId="77777777" w:rsidR="008C06B9" w:rsidRPr="008C06B9" w:rsidRDefault="008C06B9" w:rsidP="008C0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C0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9.1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7EDA7" w14:textId="77777777" w:rsidR="008C06B9" w:rsidRPr="008C06B9" w:rsidRDefault="008C06B9" w:rsidP="008C0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C0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9.1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4D40A" w14:textId="77777777" w:rsidR="008C06B9" w:rsidRPr="008C06B9" w:rsidRDefault="008C06B9" w:rsidP="008C0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C0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51.0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78290" w14:textId="77777777" w:rsidR="008C06B9" w:rsidRPr="008C06B9" w:rsidRDefault="008C06B9" w:rsidP="008C0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C0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9.6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89CC2" w14:textId="77777777" w:rsidR="008C06B9" w:rsidRPr="008C06B9" w:rsidRDefault="008C06B9" w:rsidP="008C0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C0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82.6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2C580" w14:textId="77777777" w:rsidR="008C06B9" w:rsidRPr="008C06B9" w:rsidRDefault="008C06B9" w:rsidP="008C0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C0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91.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F7F44" w14:textId="77777777" w:rsidR="008C06B9" w:rsidRPr="008C06B9" w:rsidRDefault="008C06B9" w:rsidP="008C0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C0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21D49" w14:textId="77777777" w:rsidR="008C06B9" w:rsidRPr="008C06B9" w:rsidRDefault="008C06B9" w:rsidP="008C0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C0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65.4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A3B3B" w14:textId="77777777" w:rsidR="008C06B9" w:rsidRPr="008C06B9" w:rsidRDefault="008C06B9" w:rsidP="008C0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C0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68.0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F2BBE" w14:textId="77777777" w:rsidR="008C06B9" w:rsidRPr="008C06B9" w:rsidRDefault="008C06B9" w:rsidP="008C0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C0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67.0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DBB51" w14:textId="77777777" w:rsidR="008C06B9" w:rsidRPr="008C06B9" w:rsidRDefault="008C06B9" w:rsidP="008C0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C0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67.7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7DB1B" w14:textId="77777777" w:rsidR="008C06B9" w:rsidRPr="008C06B9" w:rsidRDefault="008C06B9" w:rsidP="008C0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C0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67.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D7BFE" w14:textId="77777777" w:rsidR="008C06B9" w:rsidRPr="008C06B9" w:rsidRDefault="008C06B9" w:rsidP="008C0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C0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67.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A894D" w14:textId="77777777" w:rsidR="008C06B9" w:rsidRPr="008C06B9" w:rsidRDefault="008C06B9" w:rsidP="008C0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C0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59.9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23A80" w14:textId="77777777" w:rsidR="008C06B9" w:rsidRPr="008C06B9" w:rsidRDefault="008C06B9" w:rsidP="008C0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C0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62.5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AE6B7" w14:textId="77777777" w:rsidR="008C06B9" w:rsidRPr="008C06B9" w:rsidRDefault="008C06B9" w:rsidP="008C0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C0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64.9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1C663" w14:textId="77777777" w:rsidR="008C06B9" w:rsidRPr="008C06B9" w:rsidRDefault="008C06B9" w:rsidP="008C0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C0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63.79</w:t>
            </w:r>
          </w:p>
        </w:tc>
      </w:tr>
      <w:tr w:rsidR="008C06B9" w:rsidRPr="008C06B9" w14:paraId="6DB8720D" w14:textId="77777777" w:rsidTr="008C06B9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9DB99" w14:textId="77777777" w:rsidR="008C06B9" w:rsidRPr="008C06B9" w:rsidRDefault="008C06B9" w:rsidP="008C06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C0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MW006477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A427D" w14:textId="77777777" w:rsidR="008C06B9" w:rsidRPr="008C06B9" w:rsidRDefault="008C06B9" w:rsidP="008C0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C0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38.0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5A14E" w14:textId="77777777" w:rsidR="008C06B9" w:rsidRPr="008C06B9" w:rsidRDefault="008C06B9" w:rsidP="008C0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C0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4.1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A1CC0" w14:textId="77777777" w:rsidR="008C06B9" w:rsidRPr="008C06B9" w:rsidRDefault="008C06B9" w:rsidP="008C0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C0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5.3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DF5C7" w14:textId="77777777" w:rsidR="008C06B9" w:rsidRPr="008C06B9" w:rsidRDefault="008C06B9" w:rsidP="008C0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C0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7.5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A88DD" w14:textId="77777777" w:rsidR="008C06B9" w:rsidRPr="008C06B9" w:rsidRDefault="008C06B9" w:rsidP="008C0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C0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6.0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1819E" w14:textId="77777777" w:rsidR="008C06B9" w:rsidRPr="008C06B9" w:rsidRDefault="008C06B9" w:rsidP="008C0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C0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6.0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663A3" w14:textId="77777777" w:rsidR="008C06B9" w:rsidRPr="008C06B9" w:rsidRDefault="008C06B9" w:rsidP="008C0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C0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7.3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94ADD" w14:textId="77777777" w:rsidR="008C06B9" w:rsidRPr="008C06B9" w:rsidRDefault="008C06B9" w:rsidP="008C0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C0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6.3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9FAA5" w14:textId="77777777" w:rsidR="008C06B9" w:rsidRPr="008C06B9" w:rsidRDefault="008C06B9" w:rsidP="008C0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C0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64.1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1572B" w14:textId="77777777" w:rsidR="008C06B9" w:rsidRPr="008C06B9" w:rsidRDefault="008C06B9" w:rsidP="008C0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C0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64.2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9F48C" w14:textId="77777777" w:rsidR="008C06B9" w:rsidRPr="008C06B9" w:rsidRDefault="008C06B9" w:rsidP="008C0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C0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65.4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77639" w14:textId="77777777" w:rsidR="008C06B9" w:rsidRPr="008C06B9" w:rsidRDefault="008C06B9" w:rsidP="008C0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C0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F60F8" w14:textId="77777777" w:rsidR="008C06B9" w:rsidRPr="008C06B9" w:rsidRDefault="008C06B9" w:rsidP="008C0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C0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83.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7D219" w14:textId="77777777" w:rsidR="008C06B9" w:rsidRPr="008C06B9" w:rsidRDefault="008C06B9" w:rsidP="008C0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C0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83.1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3F847" w14:textId="77777777" w:rsidR="008C06B9" w:rsidRPr="008C06B9" w:rsidRDefault="008C06B9" w:rsidP="008C0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C0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83.0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8848D" w14:textId="77777777" w:rsidR="008C06B9" w:rsidRPr="008C06B9" w:rsidRDefault="008C06B9" w:rsidP="008C0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C0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83.5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1D702" w14:textId="77777777" w:rsidR="008C06B9" w:rsidRPr="008C06B9" w:rsidRDefault="008C06B9" w:rsidP="008C0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C0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83.3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253FF" w14:textId="77777777" w:rsidR="008C06B9" w:rsidRPr="008C06B9" w:rsidRDefault="008C06B9" w:rsidP="008C0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C0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67.3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D499B" w14:textId="77777777" w:rsidR="008C06B9" w:rsidRPr="008C06B9" w:rsidRDefault="008C06B9" w:rsidP="008C0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C0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70.3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DB5B2" w14:textId="77777777" w:rsidR="008C06B9" w:rsidRPr="008C06B9" w:rsidRDefault="008C06B9" w:rsidP="008C0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C0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84.9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04734" w14:textId="77777777" w:rsidR="008C06B9" w:rsidRPr="008C06B9" w:rsidRDefault="008C06B9" w:rsidP="008C0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C0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81.939</w:t>
            </w:r>
          </w:p>
        </w:tc>
      </w:tr>
      <w:tr w:rsidR="008C06B9" w:rsidRPr="008C06B9" w14:paraId="2A6C9F53" w14:textId="77777777" w:rsidTr="008C06B9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C4698" w14:textId="77777777" w:rsidR="008C06B9" w:rsidRPr="008C06B9" w:rsidRDefault="008C06B9" w:rsidP="008C06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C0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OR413583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D2863" w14:textId="77777777" w:rsidR="008C06B9" w:rsidRPr="008C06B9" w:rsidRDefault="008C06B9" w:rsidP="008C0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C0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37.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31868" w14:textId="77777777" w:rsidR="008C06B9" w:rsidRPr="008C06B9" w:rsidRDefault="008C06B9" w:rsidP="008C0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C0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4.1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C41B3" w14:textId="77777777" w:rsidR="008C06B9" w:rsidRPr="008C06B9" w:rsidRDefault="008C06B9" w:rsidP="008C0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C0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5.7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1236E" w14:textId="77777777" w:rsidR="008C06B9" w:rsidRPr="008C06B9" w:rsidRDefault="008C06B9" w:rsidP="008C0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C0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7.5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8FDAB" w14:textId="77777777" w:rsidR="008C06B9" w:rsidRPr="008C06B9" w:rsidRDefault="008C06B9" w:rsidP="008C0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C0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6.6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84BC4" w14:textId="77777777" w:rsidR="008C06B9" w:rsidRPr="008C06B9" w:rsidRDefault="008C06B9" w:rsidP="008C0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C0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6.6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FA106" w14:textId="77777777" w:rsidR="008C06B9" w:rsidRPr="008C06B9" w:rsidRDefault="008C06B9" w:rsidP="008C0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C0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8.7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16914" w14:textId="77777777" w:rsidR="008C06B9" w:rsidRPr="008C06B9" w:rsidRDefault="008C06B9" w:rsidP="008C0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C0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7.4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8EE85" w14:textId="77777777" w:rsidR="008C06B9" w:rsidRPr="008C06B9" w:rsidRDefault="008C06B9" w:rsidP="008C0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C0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67.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33E62" w14:textId="77777777" w:rsidR="008C06B9" w:rsidRPr="008C06B9" w:rsidRDefault="008C06B9" w:rsidP="008C0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C0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66.8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CF5D1" w14:textId="77777777" w:rsidR="008C06B9" w:rsidRPr="008C06B9" w:rsidRDefault="008C06B9" w:rsidP="008C0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C0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68.0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F1FF3" w14:textId="77777777" w:rsidR="008C06B9" w:rsidRPr="008C06B9" w:rsidRDefault="008C06B9" w:rsidP="008C0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C0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83.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9A2FD" w14:textId="77777777" w:rsidR="008C06B9" w:rsidRPr="008C06B9" w:rsidRDefault="008C06B9" w:rsidP="008C0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C0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EAB76" w14:textId="77777777" w:rsidR="008C06B9" w:rsidRPr="008C06B9" w:rsidRDefault="008C06B9" w:rsidP="008C0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C0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88.5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4A8C2" w14:textId="77777777" w:rsidR="008C06B9" w:rsidRPr="008C06B9" w:rsidRDefault="008C06B9" w:rsidP="008C0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C0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87.6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ADA9D" w14:textId="77777777" w:rsidR="008C06B9" w:rsidRPr="008C06B9" w:rsidRDefault="008C06B9" w:rsidP="008C0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C0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87.7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1A574" w14:textId="77777777" w:rsidR="008C06B9" w:rsidRPr="008C06B9" w:rsidRDefault="008C06B9" w:rsidP="008C0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C0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87.9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54CFA" w14:textId="77777777" w:rsidR="008C06B9" w:rsidRPr="008C06B9" w:rsidRDefault="008C06B9" w:rsidP="008C0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C0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66.8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6D3C8" w14:textId="77777777" w:rsidR="008C06B9" w:rsidRPr="008C06B9" w:rsidRDefault="008C06B9" w:rsidP="008C0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C0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68.1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78C01" w14:textId="77777777" w:rsidR="008C06B9" w:rsidRPr="008C06B9" w:rsidRDefault="008C06B9" w:rsidP="008C0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C0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77.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2CF04" w14:textId="77777777" w:rsidR="008C06B9" w:rsidRPr="008C06B9" w:rsidRDefault="008C06B9" w:rsidP="008C0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C0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74.727</w:t>
            </w:r>
          </w:p>
        </w:tc>
      </w:tr>
      <w:tr w:rsidR="008C06B9" w:rsidRPr="008C06B9" w14:paraId="29AD7F94" w14:textId="77777777" w:rsidTr="008C06B9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908F2" w14:textId="77777777" w:rsidR="008C06B9" w:rsidRPr="008C06B9" w:rsidRDefault="008C06B9" w:rsidP="008C06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C0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MW882934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904EE" w14:textId="77777777" w:rsidR="008C06B9" w:rsidRPr="008C06B9" w:rsidRDefault="008C06B9" w:rsidP="008C0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C0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37.8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EF035" w14:textId="77777777" w:rsidR="008C06B9" w:rsidRPr="008C06B9" w:rsidRDefault="008C06B9" w:rsidP="008C0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C0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4.5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2019E" w14:textId="77777777" w:rsidR="008C06B9" w:rsidRPr="008C06B9" w:rsidRDefault="008C06B9" w:rsidP="008C0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C0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5.4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4AE4A" w14:textId="77777777" w:rsidR="008C06B9" w:rsidRPr="008C06B9" w:rsidRDefault="008C06B9" w:rsidP="008C0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C0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7.4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F26F3" w14:textId="77777777" w:rsidR="008C06B9" w:rsidRPr="008C06B9" w:rsidRDefault="008C06B9" w:rsidP="008C0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C0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6.9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5F87E" w14:textId="77777777" w:rsidR="008C06B9" w:rsidRPr="008C06B9" w:rsidRDefault="008C06B9" w:rsidP="008C0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C0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6.9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AC6CC" w14:textId="77777777" w:rsidR="008C06B9" w:rsidRPr="008C06B9" w:rsidRDefault="008C06B9" w:rsidP="008C0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C0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8.6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975D1" w14:textId="77777777" w:rsidR="008C06B9" w:rsidRPr="008C06B9" w:rsidRDefault="008C06B9" w:rsidP="008C0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C0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7.6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9E0D8" w14:textId="77777777" w:rsidR="008C06B9" w:rsidRPr="008C06B9" w:rsidRDefault="008C06B9" w:rsidP="008C0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C0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66.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37325" w14:textId="77777777" w:rsidR="008C06B9" w:rsidRPr="008C06B9" w:rsidRDefault="008C06B9" w:rsidP="008C0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C0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66.5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52084" w14:textId="77777777" w:rsidR="008C06B9" w:rsidRPr="008C06B9" w:rsidRDefault="008C06B9" w:rsidP="008C0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C0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67.0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D4C22" w14:textId="77777777" w:rsidR="008C06B9" w:rsidRPr="008C06B9" w:rsidRDefault="008C06B9" w:rsidP="008C0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C0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83.1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E88A6" w14:textId="77777777" w:rsidR="008C06B9" w:rsidRPr="008C06B9" w:rsidRDefault="008C06B9" w:rsidP="008C0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C0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88.5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D090A" w14:textId="77777777" w:rsidR="008C06B9" w:rsidRPr="008C06B9" w:rsidRDefault="008C06B9" w:rsidP="008C0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C0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0C270" w14:textId="77777777" w:rsidR="008C06B9" w:rsidRPr="008C06B9" w:rsidRDefault="008C06B9" w:rsidP="008C0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C0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95.5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01BA1" w14:textId="77777777" w:rsidR="008C06B9" w:rsidRPr="008C06B9" w:rsidRDefault="008C06B9" w:rsidP="008C0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C0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96.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0BA44" w14:textId="77777777" w:rsidR="008C06B9" w:rsidRPr="008C06B9" w:rsidRDefault="008C06B9" w:rsidP="008C0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C0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96.3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6A72E" w14:textId="77777777" w:rsidR="008C06B9" w:rsidRPr="008C06B9" w:rsidRDefault="008C06B9" w:rsidP="008C0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C0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67.3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87FCE" w14:textId="77777777" w:rsidR="008C06B9" w:rsidRPr="008C06B9" w:rsidRDefault="008C06B9" w:rsidP="008C0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C0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69.0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BD17C" w14:textId="77777777" w:rsidR="008C06B9" w:rsidRPr="008C06B9" w:rsidRDefault="008C06B9" w:rsidP="008C0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C0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77.9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05F1C" w14:textId="77777777" w:rsidR="008C06B9" w:rsidRPr="008C06B9" w:rsidRDefault="008C06B9" w:rsidP="008C0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C0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75.341</w:t>
            </w:r>
          </w:p>
        </w:tc>
      </w:tr>
      <w:tr w:rsidR="008C06B9" w:rsidRPr="008C06B9" w14:paraId="058CF262" w14:textId="77777777" w:rsidTr="008C06B9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41268" w14:textId="77777777" w:rsidR="008C06B9" w:rsidRPr="008C06B9" w:rsidRDefault="008C06B9" w:rsidP="008C06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C0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OP850600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2D7C1" w14:textId="77777777" w:rsidR="008C06B9" w:rsidRPr="008C06B9" w:rsidRDefault="008C06B9" w:rsidP="008C0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C0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38.0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BD4E5" w14:textId="77777777" w:rsidR="008C06B9" w:rsidRPr="008C06B9" w:rsidRDefault="008C06B9" w:rsidP="008C0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C0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4.8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304FF" w14:textId="77777777" w:rsidR="008C06B9" w:rsidRPr="008C06B9" w:rsidRDefault="008C06B9" w:rsidP="008C0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C0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6.0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38022" w14:textId="77777777" w:rsidR="008C06B9" w:rsidRPr="008C06B9" w:rsidRDefault="008C06B9" w:rsidP="008C0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C0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8.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7557F" w14:textId="77777777" w:rsidR="008C06B9" w:rsidRPr="008C06B9" w:rsidRDefault="008C06B9" w:rsidP="008C0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C0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7.0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7A501" w14:textId="77777777" w:rsidR="008C06B9" w:rsidRPr="008C06B9" w:rsidRDefault="008C06B9" w:rsidP="008C0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C0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7.0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1F639" w14:textId="77777777" w:rsidR="008C06B9" w:rsidRPr="008C06B9" w:rsidRDefault="008C06B9" w:rsidP="008C0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C0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8.9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FC0E6" w14:textId="77777777" w:rsidR="008C06B9" w:rsidRPr="008C06B9" w:rsidRDefault="008C06B9" w:rsidP="008C0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C0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8.1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80961" w14:textId="77777777" w:rsidR="008C06B9" w:rsidRPr="008C06B9" w:rsidRDefault="008C06B9" w:rsidP="008C0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C0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66.6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C8F34" w14:textId="77777777" w:rsidR="008C06B9" w:rsidRPr="008C06B9" w:rsidRDefault="008C06B9" w:rsidP="008C0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C0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66.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E83DF" w14:textId="77777777" w:rsidR="008C06B9" w:rsidRPr="008C06B9" w:rsidRDefault="008C06B9" w:rsidP="008C0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C0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67.7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5F4E1" w14:textId="77777777" w:rsidR="008C06B9" w:rsidRPr="008C06B9" w:rsidRDefault="008C06B9" w:rsidP="008C0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C0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83.0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020AB" w14:textId="77777777" w:rsidR="008C06B9" w:rsidRPr="008C06B9" w:rsidRDefault="008C06B9" w:rsidP="008C0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C0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87.6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24484" w14:textId="77777777" w:rsidR="008C06B9" w:rsidRPr="008C06B9" w:rsidRDefault="008C06B9" w:rsidP="008C0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C0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95.5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B7AA8" w14:textId="77777777" w:rsidR="008C06B9" w:rsidRPr="008C06B9" w:rsidRDefault="008C06B9" w:rsidP="008C0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C0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D5EDE" w14:textId="77777777" w:rsidR="008C06B9" w:rsidRPr="008C06B9" w:rsidRDefault="008C06B9" w:rsidP="008C0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C0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99.3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D2A57" w14:textId="77777777" w:rsidR="008C06B9" w:rsidRPr="008C06B9" w:rsidRDefault="008C06B9" w:rsidP="008C0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C0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98.9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E0E38" w14:textId="77777777" w:rsidR="008C06B9" w:rsidRPr="008C06B9" w:rsidRDefault="008C06B9" w:rsidP="008C0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C0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67.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4402E" w14:textId="77777777" w:rsidR="008C06B9" w:rsidRPr="008C06B9" w:rsidRDefault="008C06B9" w:rsidP="008C0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C0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69.0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EE346" w14:textId="77777777" w:rsidR="008C06B9" w:rsidRPr="008C06B9" w:rsidRDefault="008C06B9" w:rsidP="008C0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C0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78.0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1E7F8" w14:textId="77777777" w:rsidR="008C06B9" w:rsidRPr="008C06B9" w:rsidRDefault="008C06B9" w:rsidP="008C0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C0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75.516</w:t>
            </w:r>
          </w:p>
        </w:tc>
      </w:tr>
      <w:tr w:rsidR="008C06B9" w:rsidRPr="008C06B9" w14:paraId="5CA6290C" w14:textId="77777777" w:rsidTr="008C06B9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B528D" w14:textId="77777777" w:rsidR="008C06B9" w:rsidRPr="008C06B9" w:rsidRDefault="008C06B9" w:rsidP="008C06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C0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OP819284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AA07E" w14:textId="77777777" w:rsidR="008C06B9" w:rsidRPr="008C06B9" w:rsidRDefault="008C06B9" w:rsidP="008C0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C0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38.0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C0798" w14:textId="77777777" w:rsidR="008C06B9" w:rsidRPr="008C06B9" w:rsidRDefault="008C06B9" w:rsidP="008C0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C0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4.9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C3BF1" w14:textId="77777777" w:rsidR="008C06B9" w:rsidRPr="008C06B9" w:rsidRDefault="008C06B9" w:rsidP="008C0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C0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5.8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471B5" w14:textId="77777777" w:rsidR="008C06B9" w:rsidRPr="008C06B9" w:rsidRDefault="008C06B9" w:rsidP="008C0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C0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7.9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AE879" w14:textId="77777777" w:rsidR="008C06B9" w:rsidRPr="008C06B9" w:rsidRDefault="008C06B9" w:rsidP="008C0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C0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7.3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53AE2" w14:textId="77777777" w:rsidR="008C06B9" w:rsidRPr="008C06B9" w:rsidRDefault="008C06B9" w:rsidP="008C0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C0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7.3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0AA2C" w14:textId="77777777" w:rsidR="008C06B9" w:rsidRPr="008C06B9" w:rsidRDefault="008C06B9" w:rsidP="008C0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C0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9.2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D2B0F" w14:textId="77777777" w:rsidR="008C06B9" w:rsidRPr="008C06B9" w:rsidRDefault="008C06B9" w:rsidP="008C0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C0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8.2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9A675" w14:textId="77777777" w:rsidR="008C06B9" w:rsidRPr="008C06B9" w:rsidRDefault="008C06B9" w:rsidP="008C0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C0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66.9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39F56" w14:textId="77777777" w:rsidR="008C06B9" w:rsidRPr="008C06B9" w:rsidRDefault="008C06B9" w:rsidP="008C0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C0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67.0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46F00" w14:textId="77777777" w:rsidR="008C06B9" w:rsidRPr="008C06B9" w:rsidRDefault="008C06B9" w:rsidP="008C0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C0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67.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314C9" w14:textId="77777777" w:rsidR="008C06B9" w:rsidRPr="008C06B9" w:rsidRDefault="008C06B9" w:rsidP="008C0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C0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83.5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14F4B" w14:textId="77777777" w:rsidR="008C06B9" w:rsidRPr="008C06B9" w:rsidRDefault="008C06B9" w:rsidP="008C0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C0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87.7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BB5C8" w14:textId="77777777" w:rsidR="008C06B9" w:rsidRPr="008C06B9" w:rsidRDefault="008C06B9" w:rsidP="008C0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C0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96.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982B6" w14:textId="77777777" w:rsidR="008C06B9" w:rsidRPr="008C06B9" w:rsidRDefault="008C06B9" w:rsidP="008C0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C0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99.3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85DC7" w14:textId="77777777" w:rsidR="008C06B9" w:rsidRPr="008C06B9" w:rsidRDefault="008C06B9" w:rsidP="008C0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C0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27715" w14:textId="77777777" w:rsidR="008C06B9" w:rsidRPr="008C06B9" w:rsidRDefault="008C06B9" w:rsidP="008C0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C0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99.5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F27AA" w14:textId="77777777" w:rsidR="008C06B9" w:rsidRPr="008C06B9" w:rsidRDefault="008C06B9" w:rsidP="008C0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C0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67.6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15FBB" w14:textId="77777777" w:rsidR="008C06B9" w:rsidRPr="008C06B9" w:rsidRDefault="008C06B9" w:rsidP="008C0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C0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69.2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23A89" w14:textId="77777777" w:rsidR="008C06B9" w:rsidRPr="008C06B9" w:rsidRDefault="008C06B9" w:rsidP="008C0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C0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78.3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C7D0D" w14:textId="77777777" w:rsidR="008C06B9" w:rsidRPr="008C06B9" w:rsidRDefault="008C06B9" w:rsidP="008C0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C0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75.779</w:t>
            </w:r>
          </w:p>
        </w:tc>
      </w:tr>
      <w:tr w:rsidR="008C06B9" w:rsidRPr="008C06B9" w14:paraId="2A275DB3" w14:textId="77777777" w:rsidTr="008C06B9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19C94" w14:textId="77777777" w:rsidR="008C06B9" w:rsidRPr="008C06B9" w:rsidRDefault="008C06B9" w:rsidP="008C06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C0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OP866730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0D733" w14:textId="77777777" w:rsidR="008C06B9" w:rsidRPr="008C06B9" w:rsidRDefault="008C06B9" w:rsidP="008C0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C0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38.0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C75B3" w14:textId="77777777" w:rsidR="008C06B9" w:rsidRPr="008C06B9" w:rsidRDefault="008C06B9" w:rsidP="008C0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C0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5.0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C3A61" w14:textId="77777777" w:rsidR="008C06B9" w:rsidRPr="008C06B9" w:rsidRDefault="008C06B9" w:rsidP="008C0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C0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5.7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879B9" w14:textId="77777777" w:rsidR="008C06B9" w:rsidRPr="008C06B9" w:rsidRDefault="008C06B9" w:rsidP="008C0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C0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7.9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289EC" w14:textId="77777777" w:rsidR="008C06B9" w:rsidRPr="008C06B9" w:rsidRDefault="008C06B9" w:rsidP="008C0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C0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7.4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1E2CD" w14:textId="77777777" w:rsidR="008C06B9" w:rsidRPr="008C06B9" w:rsidRDefault="008C06B9" w:rsidP="008C0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C0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7.4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69190" w14:textId="77777777" w:rsidR="008C06B9" w:rsidRPr="008C06B9" w:rsidRDefault="008C06B9" w:rsidP="008C0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C0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9.1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B18E8" w14:textId="77777777" w:rsidR="008C06B9" w:rsidRPr="008C06B9" w:rsidRDefault="008C06B9" w:rsidP="008C0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C0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8.1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73CB8" w14:textId="77777777" w:rsidR="008C06B9" w:rsidRPr="008C06B9" w:rsidRDefault="008C06B9" w:rsidP="008C0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C0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66.9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140C7" w14:textId="77777777" w:rsidR="008C06B9" w:rsidRPr="008C06B9" w:rsidRDefault="008C06B9" w:rsidP="008C0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C0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67.2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ED547" w14:textId="77777777" w:rsidR="008C06B9" w:rsidRPr="008C06B9" w:rsidRDefault="008C06B9" w:rsidP="008C0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C0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67.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8ED79" w14:textId="77777777" w:rsidR="008C06B9" w:rsidRPr="008C06B9" w:rsidRDefault="008C06B9" w:rsidP="008C0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C0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83.3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AE4EA" w14:textId="77777777" w:rsidR="008C06B9" w:rsidRPr="008C06B9" w:rsidRDefault="008C06B9" w:rsidP="008C0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C0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87.9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CDA6C" w14:textId="77777777" w:rsidR="008C06B9" w:rsidRPr="008C06B9" w:rsidRDefault="008C06B9" w:rsidP="008C0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C0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96.3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42CFD" w14:textId="77777777" w:rsidR="008C06B9" w:rsidRPr="008C06B9" w:rsidRDefault="008C06B9" w:rsidP="008C0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C0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98.9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EB1E4" w14:textId="77777777" w:rsidR="008C06B9" w:rsidRPr="008C06B9" w:rsidRDefault="008C06B9" w:rsidP="008C0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C0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99.5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B325A" w14:textId="77777777" w:rsidR="008C06B9" w:rsidRPr="008C06B9" w:rsidRDefault="008C06B9" w:rsidP="008C0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C0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754D9" w14:textId="77777777" w:rsidR="008C06B9" w:rsidRPr="008C06B9" w:rsidRDefault="008C06B9" w:rsidP="008C0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C0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67.7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F04D8" w14:textId="77777777" w:rsidR="008C06B9" w:rsidRPr="008C06B9" w:rsidRDefault="008C06B9" w:rsidP="008C0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C0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69.3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97743" w14:textId="77777777" w:rsidR="008C06B9" w:rsidRPr="008C06B9" w:rsidRDefault="008C06B9" w:rsidP="008C0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C0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78.3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0FFEF" w14:textId="77777777" w:rsidR="008C06B9" w:rsidRPr="008C06B9" w:rsidRDefault="008C06B9" w:rsidP="008C0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C0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75.782</w:t>
            </w:r>
          </w:p>
        </w:tc>
      </w:tr>
      <w:tr w:rsidR="008C06B9" w:rsidRPr="008C06B9" w14:paraId="1E43BB58" w14:textId="77777777" w:rsidTr="008C06B9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268D4" w14:textId="77777777" w:rsidR="008C06B9" w:rsidRPr="008C06B9" w:rsidRDefault="008C06B9" w:rsidP="008C06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C0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lastRenderedPageBreak/>
              <w:t>MZ326168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C6DD2" w14:textId="77777777" w:rsidR="008C06B9" w:rsidRPr="008C06B9" w:rsidRDefault="008C06B9" w:rsidP="008C0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C0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38.4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E0535" w14:textId="77777777" w:rsidR="008C06B9" w:rsidRPr="008C06B9" w:rsidRDefault="008C06B9" w:rsidP="008C0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C0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1.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A75A7" w14:textId="77777777" w:rsidR="008C06B9" w:rsidRPr="008C06B9" w:rsidRDefault="008C06B9" w:rsidP="008C0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C0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2.5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078BC" w14:textId="77777777" w:rsidR="008C06B9" w:rsidRPr="008C06B9" w:rsidRDefault="008C06B9" w:rsidP="008C0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C0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5.2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4A1CF" w14:textId="77777777" w:rsidR="008C06B9" w:rsidRPr="008C06B9" w:rsidRDefault="008C06B9" w:rsidP="008C0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C0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3.7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0500D" w14:textId="77777777" w:rsidR="008C06B9" w:rsidRPr="008C06B9" w:rsidRDefault="008C06B9" w:rsidP="008C0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C0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3.7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BD1FF" w14:textId="77777777" w:rsidR="008C06B9" w:rsidRPr="008C06B9" w:rsidRDefault="008C06B9" w:rsidP="008C0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C0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4.5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40439" w14:textId="77777777" w:rsidR="008C06B9" w:rsidRPr="008C06B9" w:rsidRDefault="008C06B9" w:rsidP="008C0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C0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3.7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2B75B" w14:textId="77777777" w:rsidR="008C06B9" w:rsidRPr="008C06B9" w:rsidRDefault="008C06B9" w:rsidP="008C0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C0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59.2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0DDD3" w14:textId="77777777" w:rsidR="008C06B9" w:rsidRPr="008C06B9" w:rsidRDefault="008C06B9" w:rsidP="008C0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C0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59.7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AB13C" w14:textId="77777777" w:rsidR="008C06B9" w:rsidRPr="008C06B9" w:rsidRDefault="008C06B9" w:rsidP="008C0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C0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59.9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E1802" w14:textId="77777777" w:rsidR="008C06B9" w:rsidRPr="008C06B9" w:rsidRDefault="008C06B9" w:rsidP="008C0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C0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67.3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BF8B8" w14:textId="77777777" w:rsidR="008C06B9" w:rsidRPr="008C06B9" w:rsidRDefault="008C06B9" w:rsidP="008C0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C0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66.8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16536" w14:textId="77777777" w:rsidR="008C06B9" w:rsidRPr="008C06B9" w:rsidRDefault="008C06B9" w:rsidP="008C0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C0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67.3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4B591" w14:textId="77777777" w:rsidR="008C06B9" w:rsidRPr="008C06B9" w:rsidRDefault="008C06B9" w:rsidP="008C0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C0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67.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63333" w14:textId="77777777" w:rsidR="008C06B9" w:rsidRPr="008C06B9" w:rsidRDefault="008C06B9" w:rsidP="008C0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C0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67.6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6F5DC" w14:textId="77777777" w:rsidR="008C06B9" w:rsidRPr="008C06B9" w:rsidRDefault="008C06B9" w:rsidP="008C0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C0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67.7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2B397" w14:textId="77777777" w:rsidR="008C06B9" w:rsidRPr="008C06B9" w:rsidRDefault="008C06B9" w:rsidP="008C0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C0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08A4F" w14:textId="77777777" w:rsidR="008C06B9" w:rsidRPr="008C06B9" w:rsidRDefault="008C06B9" w:rsidP="008C0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C0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93.6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6EC76" w14:textId="77777777" w:rsidR="008C06B9" w:rsidRPr="008C06B9" w:rsidRDefault="008C06B9" w:rsidP="008C0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C0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76.4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A5D22" w14:textId="77777777" w:rsidR="008C06B9" w:rsidRPr="008C06B9" w:rsidRDefault="008C06B9" w:rsidP="008C0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C0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79.769</w:t>
            </w:r>
          </w:p>
        </w:tc>
      </w:tr>
      <w:tr w:rsidR="008C06B9" w:rsidRPr="008C06B9" w14:paraId="5A0D2323" w14:textId="77777777" w:rsidTr="008C06B9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6D837" w14:textId="77777777" w:rsidR="008C06B9" w:rsidRPr="008C06B9" w:rsidRDefault="008C06B9" w:rsidP="008C06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C0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phiSalP2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18721" w14:textId="77777777" w:rsidR="008C06B9" w:rsidRPr="008C06B9" w:rsidRDefault="008C06B9" w:rsidP="008C0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C0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1.1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9CBF6" w14:textId="77777777" w:rsidR="008C06B9" w:rsidRPr="008C06B9" w:rsidRDefault="008C06B9" w:rsidP="008C0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C0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3.4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28771" w14:textId="77777777" w:rsidR="008C06B9" w:rsidRPr="008C06B9" w:rsidRDefault="008C06B9" w:rsidP="008C0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C0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5.1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2C341" w14:textId="77777777" w:rsidR="008C06B9" w:rsidRPr="008C06B9" w:rsidRDefault="008C06B9" w:rsidP="008C0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C0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7.1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98035" w14:textId="77777777" w:rsidR="008C06B9" w:rsidRPr="008C06B9" w:rsidRDefault="008C06B9" w:rsidP="008C0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C0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5.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86B2A" w14:textId="77777777" w:rsidR="008C06B9" w:rsidRPr="008C06B9" w:rsidRDefault="008C06B9" w:rsidP="008C0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C0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5.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3F21D" w14:textId="77777777" w:rsidR="008C06B9" w:rsidRPr="008C06B9" w:rsidRDefault="008C06B9" w:rsidP="008C0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C0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6.6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C23CB" w14:textId="77777777" w:rsidR="008C06B9" w:rsidRPr="008C06B9" w:rsidRDefault="008C06B9" w:rsidP="008C0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C0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6.1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5F3BE" w14:textId="77777777" w:rsidR="008C06B9" w:rsidRPr="008C06B9" w:rsidRDefault="008C06B9" w:rsidP="008C0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C0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62.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4A76D" w14:textId="77777777" w:rsidR="008C06B9" w:rsidRPr="008C06B9" w:rsidRDefault="008C06B9" w:rsidP="008C0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C0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61.7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7CD8D" w14:textId="77777777" w:rsidR="008C06B9" w:rsidRPr="008C06B9" w:rsidRDefault="008C06B9" w:rsidP="008C0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C0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62.5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5629C" w14:textId="77777777" w:rsidR="008C06B9" w:rsidRPr="008C06B9" w:rsidRDefault="008C06B9" w:rsidP="008C0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C0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70.3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4999E" w14:textId="77777777" w:rsidR="008C06B9" w:rsidRPr="008C06B9" w:rsidRDefault="008C06B9" w:rsidP="008C0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C0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68.1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61CEB" w14:textId="77777777" w:rsidR="008C06B9" w:rsidRPr="008C06B9" w:rsidRDefault="008C06B9" w:rsidP="008C0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C0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69.0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00C23" w14:textId="77777777" w:rsidR="008C06B9" w:rsidRPr="008C06B9" w:rsidRDefault="008C06B9" w:rsidP="008C0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C0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69.0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E4701" w14:textId="77777777" w:rsidR="008C06B9" w:rsidRPr="008C06B9" w:rsidRDefault="008C06B9" w:rsidP="008C0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C0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69.2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6A2E1" w14:textId="77777777" w:rsidR="008C06B9" w:rsidRPr="008C06B9" w:rsidRDefault="008C06B9" w:rsidP="008C0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C0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69.3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3852A" w14:textId="77777777" w:rsidR="008C06B9" w:rsidRPr="008C06B9" w:rsidRDefault="008C06B9" w:rsidP="008C0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C0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93.6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8824F" w14:textId="77777777" w:rsidR="008C06B9" w:rsidRPr="008C06B9" w:rsidRDefault="008C06B9" w:rsidP="008C0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C0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BF9AC" w14:textId="77777777" w:rsidR="008C06B9" w:rsidRPr="008C06B9" w:rsidRDefault="008C06B9" w:rsidP="008C0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C0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79.9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627AF" w14:textId="77777777" w:rsidR="008C06B9" w:rsidRPr="008C06B9" w:rsidRDefault="008C06B9" w:rsidP="008C0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C0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82.411</w:t>
            </w:r>
          </w:p>
        </w:tc>
      </w:tr>
      <w:tr w:rsidR="008C06B9" w:rsidRPr="008C06B9" w14:paraId="52B367EA" w14:textId="77777777" w:rsidTr="008C06B9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9E941" w14:textId="77777777" w:rsidR="008C06B9" w:rsidRPr="008C06B9" w:rsidRDefault="008C06B9" w:rsidP="008C06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C0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NC_016071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63FE7" w14:textId="77777777" w:rsidR="008C06B9" w:rsidRPr="008C06B9" w:rsidRDefault="008C06B9" w:rsidP="008C0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C0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0.1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E39DD" w14:textId="77777777" w:rsidR="008C06B9" w:rsidRPr="008C06B9" w:rsidRDefault="008C06B9" w:rsidP="008C0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C0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3.7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EAEEB" w14:textId="77777777" w:rsidR="008C06B9" w:rsidRPr="008C06B9" w:rsidRDefault="008C06B9" w:rsidP="008C0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C0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5.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97331" w14:textId="77777777" w:rsidR="008C06B9" w:rsidRPr="008C06B9" w:rsidRDefault="008C06B9" w:rsidP="008C0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C0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7.8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50887" w14:textId="77777777" w:rsidR="008C06B9" w:rsidRPr="008C06B9" w:rsidRDefault="008C06B9" w:rsidP="008C0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C0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5.7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4E1D5" w14:textId="77777777" w:rsidR="008C06B9" w:rsidRPr="008C06B9" w:rsidRDefault="008C06B9" w:rsidP="008C0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C0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5.7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88A75" w14:textId="77777777" w:rsidR="008C06B9" w:rsidRPr="008C06B9" w:rsidRDefault="008C06B9" w:rsidP="008C0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C0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6.8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4A1CB" w14:textId="77777777" w:rsidR="008C06B9" w:rsidRPr="008C06B9" w:rsidRDefault="008C06B9" w:rsidP="008C0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C0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6.4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FA2D2" w14:textId="77777777" w:rsidR="008C06B9" w:rsidRPr="008C06B9" w:rsidRDefault="008C06B9" w:rsidP="008C0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C0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64.1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5FCFF" w14:textId="77777777" w:rsidR="008C06B9" w:rsidRPr="008C06B9" w:rsidRDefault="008C06B9" w:rsidP="008C0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C0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64.0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7B101" w14:textId="77777777" w:rsidR="008C06B9" w:rsidRPr="008C06B9" w:rsidRDefault="008C06B9" w:rsidP="008C0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C0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64.9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E628F" w14:textId="77777777" w:rsidR="008C06B9" w:rsidRPr="008C06B9" w:rsidRDefault="008C06B9" w:rsidP="008C0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C0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84.9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7D0B5" w14:textId="77777777" w:rsidR="008C06B9" w:rsidRPr="008C06B9" w:rsidRDefault="008C06B9" w:rsidP="008C0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C0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77.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E718A" w14:textId="77777777" w:rsidR="008C06B9" w:rsidRPr="008C06B9" w:rsidRDefault="008C06B9" w:rsidP="008C0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C0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77.9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6A768" w14:textId="77777777" w:rsidR="008C06B9" w:rsidRPr="008C06B9" w:rsidRDefault="008C06B9" w:rsidP="008C0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C0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78.0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10651" w14:textId="77777777" w:rsidR="008C06B9" w:rsidRPr="008C06B9" w:rsidRDefault="008C06B9" w:rsidP="008C0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C0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78.3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C1A7B" w14:textId="77777777" w:rsidR="008C06B9" w:rsidRPr="008C06B9" w:rsidRDefault="008C06B9" w:rsidP="008C0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C0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78.3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0BE59" w14:textId="77777777" w:rsidR="008C06B9" w:rsidRPr="008C06B9" w:rsidRDefault="008C06B9" w:rsidP="008C0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C0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76.4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311C1" w14:textId="77777777" w:rsidR="008C06B9" w:rsidRPr="008C06B9" w:rsidRDefault="008C06B9" w:rsidP="008C0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C0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79.9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D0682" w14:textId="77777777" w:rsidR="008C06B9" w:rsidRPr="008C06B9" w:rsidRDefault="008C06B9" w:rsidP="008C0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C0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F8A8F" w14:textId="77777777" w:rsidR="008C06B9" w:rsidRPr="008C06B9" w:rsidRDefault="008C06B9" w:rsidP="008C0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C0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93.676</w:t>
            </w:r>
          </w:p>
        </w:tc>
      </w:tr>
      <w:tr w:rsidR="008C06B9" w:rsidRPr="008C06B9" w14:paraId="3BFC2BE3" w14:textId="77777777" w:rsidTr="008C06B9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65F4A" w14:textId="77777777" w:rsidR="008C06B9" w:rsidRPr="008C06B9" w:rsidRDefault="008C06B9" w:rsidP="008C06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C0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NC_027351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26735" w14:textId="77777777" w:rsidR="008C06B9" w:rsidRPr="008C06B9" w:rsidRDefault="008C06B9" w:rsidP="008C0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C0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0.2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E4779" w14:textId="77777777" w:rsidR="008C06B9" w:rsidRPr="008C06B9" w:rsidRDefault="008C06B9" w:rsidP="008C0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C0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3.0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8EA63" w14:textId="77777777" w:rsidR="008C06B9" w:rsidRPr="008C06B9" w:rsidRDefault="008C06B9" w:rsidP="008C0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C0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5.4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4B480" w14:textId="77777777" w:rsidR="008C06B9" w:rsidRPr="008C06B9" w:rsidRDefault="008C06B9" w:rsidP="008C0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C0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8.0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D78D9" w14:textId="77777777" w:rsidR="008C06B9" w:rsidRPr="008C06B9" w:rsidRDefault="008C06B9" w:rsidP="008C0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C0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5.4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221AE" w14:textId="77777777" w:rsidR="008C06B9" w:rsidRPr="008C06B9" w:rsidRDefault="008C06B9" w:rsidP="008C0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C0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5.4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2EC00" w14:textId="77777777" w:rsidR="008C06B9" w:rsidRPr="008C06B9" w:rsidRDefault="008C06B9" w:rsidP="008C0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C0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6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48309" w14:textId="77777777" w:rsidR="008C06B9" w:rsidRPr="008C06B9" w:rsidRDefault="008C06B9" w:rsidP="008C0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C0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6.1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3AB3C" w14:textId="77777777" w:rsidR="008C06B9" w:rsidRPr="008C06B9" w:rsidRDefault="008C06B9" w:rsidP="008C0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C0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63.1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D1B20" w14:textId="77777777" w:rsidR="008C06B9" w:rsidRPr="008C06B9" w:rsidRDefault="008C06B9" w:rsidP="008C0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C0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62.8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68972" w14:textId="77777777" w:rsidR="008C06B9" w:rsidRPr="008C06B9" w:rsidRDefault="008C06B9" w:rsidP="008C0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C0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63.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3A6C4" w14:textId="77777777" w:rsidR="008C06B9" w:rsidRPr="008C06B9" w:rsidRDefault="008C06B9" w:rsidP="008C0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C0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81.9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18A8F" w14:textId="77777777" w:rsidR="008C06B9" w:rsidRPr="008C06B9" w:rsidRDefault="008C06B9" w:rsidP="008C0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C0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74.7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D9C97" w14:textId="77777777" w:rsidR="008C06B9" w:rsidRPr="008C06B9" w:rsidRDefault="008C06B9" w:rsidP="008C0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C0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75.3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D2473" w14:textId="77777777" w:rsidR="008C06B9" w:rsidRPr="008C06B9" w:rsidRDefault="008C06B9" w:rsidP="008C0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C0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75.5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C1037" w14:textId="77777777" w:rsidR="008C06B9" w:rsidRPr="008C06B9" w:rsidRDefault="008C06B9" w:rsidP="008C0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C0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75.7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6EFE9" w14:textId="77777777" w:rsidR="008C06B9" w:rsidRPr="008C06B9" w:rsidRDefault="008C06B9" w:rsidP="008C0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C0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75.7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EA711" w14:textId="77777777" w:rsidR="008C06B9" w:rsidRPr="008C06B9" w:rsidRDefault="008C06B9" w:rsidP="008C0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C0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79.7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C26E4" w14:textId="77777777" w:rsidR="008C06B9" w:rsidRPr="008C06B9" w:rsidRDefault="008C06B9" w:rsidP="008C0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C0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82.4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CF25D" w14:textId="77777777" w:rsidR="008C06B9" w:rsidRPr="008C06B9" w:rsidRDefault="008C06B9" w:rsidP="008C0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C0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93.6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AA518" w14:textId="77777777" w:rsidR="008C06B9" w:rsidRPr="008C06B9" w:rsidRDefault="008C06B9" w:rsidP="008C0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C0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00</w:t>
            </w:r>
          </w:p>
        </w:tc>
      </w:tr>
    </w:tbl>
    <w:p w14:paraId="542C76B6" w14:textId="77777777" w:rsidR="008C06B9" w:rsidRDefault="008C06B9"/>
    <w:p w14:paraId="48D30D64" w14:textId="77777777" w:rsidR="00CE5964" w:rsidRDefault="00CE5964"/>
    <w:p w14:paraId="63B59708" w14:textId="77777777" w:rsidR="002D22A6" w:rsidRDefault="002D22A6"/>
    <w:p w14:paraId="487008B7" w14:textId="253B3A9F" w:rsidR="00CE5964" w:rsidRDefault="00727674">
      <w:r>
        <w:t xml:space="preserve">Supplementary </w:t>
      </w:r>
      <w:r w:rsidR="002D22A6">
        <w:t xml:space="preserve">Table </w:t>
      </w:r>
      <w:r>
        <w:t>4b</w:t>
      </w:r>
      <w:bookmarkStart w:id="0" w:name="_GoBack"/>
      <w:bookmarkEnd w:id="0"/>
      <w:r w:rsidR="002D22A6">
        <w:t>: Genus and species cluster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659"/>
        <w:gridCol w:w="619"/>
        <w:gridCol w:w="660"/>
        <w:gridCol w:w="660"/>
        <w:gridCol w:w="620"/>
        <w:gridCol w:w="625"/>
        <w:gridCol w:w="660"/>
        <w:gridCol w:w="625"/>
        <w:gridCol w:w="611"/>
        <w:gridCol w:w="660"/>
        <w:gridCol w:w="660"/>
        <w:gridCol w:w="598"/>
        <w:gridCol w:w="655"/>
        <w:gridCol w:w="620"/>
        <w:gridCol w:w="655"/>
        <w:gridCol w:w="611"/>
        <w:gridCol w:w="611"/>
        <w:gridCol w:w="611"/>
        <w:gridCol w:w="629"/>
        <w:gridCol w:w="579"/>
        <w:gridCol w:w="660"/>
        <w:gridCol w:w="660"/>
      </w:tblGrid>
      <w:tr w:rsidR="00CE5964" w:rsidRPr="002D22A6" w14:paraId="6DBDDD82" w14:textId="77777777" w:rsidTr="00CE5964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B2329" w14:textId="77777777" w:rsidR="00CE5964" w:rsidRPr="00CE5964" w:rsidRDefault="00CE5964" w:rsidP="00CE59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E59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genom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084BA" w14:textId="77777777" w:rsidR="00CE5964" w:rsidRPr="00CE5964" w:rsidRDefault="00CE5964" w:rsidP="00CE59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E59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KR296694.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0D38C" w14:textId="77777777" w:rsidR="00CE5964" w:rsidRPr="00CE5964" w:rsidRDefault="00CE5964" w:rsidP="00CE59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E59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NC_048647.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084FD" w14:textId="77777777" w:rsidR="00CE5964" w:rsidRPr="00CE5964" w:rsidRDefault="00CE5964" w:rsidP="00CE59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E59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NC_048682.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AC3AB" w14:textId="77777777" w:rsidR="00CE5964" w:rsidRPr="00CE5964" w:rsidRDefault="00CE5964" w:rsidP="00CE59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E59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OR352954.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11E02" w14:textId="77777777" w:rsidR="00CE5964" w:rsidRPr="00CE5964" w:rsidRDefault="00CE5964" w:rsidP="00CE59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E59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KY652726.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916FB" w14:textId="77777777" w:rsidR="00CE5964" w:rsidRPr="00CE5964" w:rsidRDefault="00CE5964" w:rsidP="00CE59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E59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NC_048656.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3765F" w14:textId="77777777" w:rsidR="00CE5964" w:rsidRPr="00CE5964" w:rsidRDefault="00CE5964" w:rsidP="00CE59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E59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ON602729.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0F685" w14:textId="77777777" w:rsidR="00CE5964" w:rsidRPr="00CE5964" w:rsidRDefault="00CE5964" w:rsidP="00CE59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E59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OP296941.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E4E9E" w14:textId="77777777" w:rsidR="00CE5964" w:rsidRPr="00CE5964" w:rsidRDefault="00CE5964" w:rsidP="00CE59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E59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NC_022968.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AD871" w14:textId="77777777" w:rsidR="00CE5964" w:rsidRPr="00CE5964" w:rsidRDefault="00CE5964" w:rsidP="00CE59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E59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NC_019400.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E471C" w14:textId="77777777" w:rsidR="00CE5964" w:rsidRPr="00CE5964" w:rsidRDefault="00CE5964" w:rsidP="00CE59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E59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PP681140.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AD1C4" w14:textId="77777777" w:rsidR="00CE5964" w:rsidRPr="00CE5964" w:rsidRDefault="00CE5964" w:rsidP="00CE59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E59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MW006477.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E28D1" w14:textId="77777777" w:rsidR="00CE5964" w:rsidRPr="00CE5964" w:rsidRDefault="00CE5964" w:rsidP="00CE59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E59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OR413583.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0A0E2" w14:textId="77777777" w:rsidR="00CE5964" w:rsidRPr="00CE5964" w:rsidRDefault="00CE5964" w:rsidP="00CE59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E59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MW882934.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8D877" w14:textId="77777777" w:rsidR="00CE5964" w:rsidRPr="00CE5964" w:rsidRDefault="00CE5964" w:rsidP="00CE59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E59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OP850600.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52952" w14:textId="77777777" w:rsidR="00CE5964" w:rsidRPr="00CE5964" w:rsidRDefault="00CE5964" w:rsidP="00CE59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E59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OP819284.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EEB55" w14:textId="77777777" w:rsidR="00CE5964" w:rsidRPr="00CE5964" w:rsidRDefault="00CE5964" w:rsidP="00CE59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E59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OP866730.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6ECBB" w14:textId="77777777" w:rsidR="00CE5964" w:rsidRPr="00CE5964" w:rsidRDefault="00CE5964" w:rsidP="00CE59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E59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MZ326168.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47508" w14:textId="77777777" w:rsidR="00CE5964" w:rsidRPr="00CE5964" w:rsidRDefault="00CE5964" w:rsidP="00CE59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E59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phiSalP21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AAF78" w14:textId="77777777" w:rsidR="00CE5964" w:rsidRPr="00CE5964" w:rsidRDefault="00CE5964" w:rsidP="00CE59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E59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NC_016071.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A2FEF" w14:textId="77777777" w:rsidR="00CE5964" w:rsidRPr="00CE5964" w:rsidRDefault="00CE5964" w:rsidP="00CE59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E59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NC_027351.1</w:t>
            </w:r>
          </w:p>
        </w:tc>
      </w:tr>
      <w:tr w:rsidR="00CE5964" w:rsidRPr="002D22A6" w14:paraId="775D8774" w14:textId="77777777" w:rsidTr="00CE5964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7B48C" w14:textId="77777777" w:rsidR="00CE5964" w:rsidRPr="00CE5964" w:rsidRDefault="00CE5964" w:rsidP="00CE59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E59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KR296694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61D1F" w14:textId="77777777" w:rsidR="00CE5964" w:rsidRPr="00CE5964" w:rsidRDefault="00CE5964" w:rsidP="00CE59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E59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82C4B" w14:textId="77777777" w:rsidR="00CE5964" w:rsidRPr="00CE5964" w:rsidRDefault="00CE5964" w:rsidP="00CE59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E59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6.9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800CD" w14:textId="77777777" w:rsidR="00CE5964" w:rsidRPr="00CE5964" w:rsidRDefault="00CE5964" w:rsidP="00CE59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E59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5.2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3A439" w14:textId="77777777" w:rsidR="00CE5964" w:rsidRPr="00CE5964" w:rsidRDefault="00CE5964" w:rsidP="00CE59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E59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5.9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FD9F9" w14:textId="77777777" w:rsidR="00CE5964" w:rsidRPr="00CE5964" w:rsidRDefault="00CE5964" w:rsidP="00CE59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E59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6.1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A194B" w14:textId="77777777" w:rsidR="00CE5964" w:rsidRPr="00CE5964" w:rsidRDefault="00CE5964" w:rsidP="00CE59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E59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6.1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94B68" w14:textId="77777777" w:rsidR="00CE5964" w:rsidRPr="00CE5964" w:rsidRDefault="00CE5964" w:rsidP="00CE59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E59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6.5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EA3AE" w14:textId="77777777" w:rsidR="00CE5964" w:rsidRPr="00CE5964" w:rsidRDefault="00CE5964" w:rsidP="00CE59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E59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6.1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A2E50" w14:textId="77777777" w:rsidR="00CE5964" w:rsidRPr="00CE5964" w:rsidRDefault="00CE5964" w:rsidP="00CE59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E59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37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FA6AD" w14:textId="77777777" w:rsidR="00CE5964" w:rsidRPr="00CE5964" w:rsidRDefault="00CE5964" w:rsidP="00CE59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E59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36.5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A1F2D" w14:textId="77777777" w:rsidR="00CE5964" w:rsidRPr="00CE5964" w:rsidRDefault="00CE5964" w:rsidP="00CE59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E59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37.6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AE382" w14:textId="77777777" w:rsidR="00CE5964" w:rsidRPr="00CE5964" w:rsidRDefault="00CE5964" w:rsidP="00CE59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E59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38.0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6A3C2" w14:textId="77777777" w:rsidR="00CE5964" w:rsidRPr="00CE5964" w:rsidRDefault="00CE5964" w:rsidP="00CE59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E59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37.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4FF6D" w14:textId="77777777" w:rsidR="00CE5964" w:rsidRPr="00CE5964" w:rsidRDefault="00CE5964" w:rsidP="00CE59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E59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37.8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7CA0C" w14:textId="77777777" w:rsidR="00CE5964" w:rsidRPr="00CE5964" w:rsidRDefault="00CE5964" w:rsidP="00CE59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E59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38.0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EF2D9" w14:textId="77777777" w:rsidR="00CE5964" w:rsidRPr="00CE5964" w:rsidRDefault="00CE5964" w:rsidP="00CE59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E59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38.0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7230F" w14:textId="77777777" w:rsidR="00CE5964" w:rsidRPr="00CE5964" w:rsidRDefault="00CE5964" w:rsidP="00CE59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E59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38.0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8C114" w14:textId="77777777" w:rsidR="00CE5964" w:rsidRPr="00CE5964" w:rsidRDefault="00CE5964" w:rsidP="00CE59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E59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38.4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409D0" w14:textId="77777777" w:rsidR="00CE5964" w:rsidRPr="00CE5964" w:rsidRDefault="00CE5964" w:rsidP="00CE59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E59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1.1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93978" w14:textId="77777777" w:rsidR="00CE5964" w:rsidRPr="00CE5964" w:rsidRDefault="00CE5964" w:rsidP="00CE59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E59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0.1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E8051" w14:textId="77777777" w:rsidR="00CE5964" w:rsidRPr="00CE5964" w:rsidRDefault="00CE5964" w:rsidP="00CE59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E59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0.204</w:t>
            </w:r>
          </w:p>
        </w:tc>
      </w:tr>
      <w:tr w:rsidR="00CE5964" w:rsidRPr="002D22A6" w14:paraId="608858C1" w14:textId="77777777" w:rsidTr="00CE5964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259DC" w14:textId="77777777" w:rsidR="00CE5964" w:rsidRPr="00CE5964" w:rsidRDefault="00CE5964" w:rsidP="00CE59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E59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NC_048647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E3C56" w14:textId="77777777" w:rsidR="00CE5964" w:rsidRPr="00CE5964" w:rsidRDefault="00CE5964" w:rsidP="00CE59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E59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6.9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DB344" w14:textId="77777777" w:rsidR="00CE5964" w:rsidRPr="00CE5964" w:rsidRDefault="00CE5964" w:rsidP="00CE59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E59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86.5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313A4" w14:textId="77777777" w:rsidR="00CE5964" w:rsidRPr="00CE5964" w:rsidRDefault="00CE5964" w:rsidP="00CE59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E59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69.0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54F8B" w14:textId="77777777" w:rsidR="00CE5964" w:rsidRPr="00CE5964" w:rsidRDefault="00CE5964" w:rsidP="00CE59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E59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69.5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986F4" w14:textId="77777777" w:rsidR="00CE5964" w:rsidRPr="00CE5964" w:rsidRDefault="00CE5964" w:rsidP="00CE59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E59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77.0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AF112" w14:textId="77777777" w:rsidR="00CE5964" w:rsidRPr="00CE5964" w:rsidRDefault="00CE5964" w:rsidP="00CE59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E59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77.0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EFC61" w14:textId="77777777" w:rsidR="00CE5964" w:rsidRPr="00CE5964" w:rsidRDefault="00CE5964" w:rsidP="00CE59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E59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71.4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501F5" w14:textId="77777777" w:rsidR="00CE5964" w:rsidRPr="00CE5964" w:rsidRDefault="00CE5964" w:rsidP="00CE59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E59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73.5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9036D" w14:textId="77777777" w:rsidR="00CE5964" w:rsidRPr="00CE5964" w:rsidRDefault="00CE5964" w:rsidP="00CE59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E59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6.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523E5" w14:textId="77777777" w:rsidR="00CE5964" w:rsidRPr="00CE5964" w:rsidRDefault="00CE5964" w:rsidP="00CE59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E59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4.4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EE3FB" w14:textId="77777777" w:rsidR="00CE5964" w:rsidRPr="00CE5964" w:rsidRDefault="00CE5964" w:rsidP="00CE59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E59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5.9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CDB38" w14:textId="77777777" w:rsidR="00CE5964" w:rsidRPr="00CE5964" w:rsidRDefault="00CE5964" w:rsidP="00CE59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E59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4.1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2AE50" w14:textId="77777777" w:rsidR="00CE5964" w:rsidRPr="00CE5964" w:rsidRDefault="00CE5964" w:rsidP="00CE59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E59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4.1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60B07" w14:textId="77777777" w:rsidR="00CE5964" w:rsidRPr="00CE5964" w:rsidRDefault="00CE5964" w:rsidP="00CE59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E59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4.5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1EED3" w14:textId="77777777" w:rsidR="00CE5964" w:rsidRPr="00CE5964" w:rsidRDefault="00CE5964" w:rsidP="00CE59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E59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4.8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3E1FB" w14:textId="77777777" w:rsidR="00CE5964" w:rsidRPr="00CE5964" w:rsidRDefault="00CE5964" w:rsidP="00CE59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E59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4.9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11F0C" w14:textId="77777777" w:rsidR="00CE5964" w:rsidRPr="00CE5964" w:rsidRDefault="00CE5964" w:rsidP="00CE59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E59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5.0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0C010" w14:textId="77777777" w:rsidR="00CE5964" w:rsidRPr="00CE5964" w:rsidRDefault="00CE5964" w:rsidP="00CE59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E59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1.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50233" w14:textId="77777777" w:rsidR="00CE5964" w:rsidRPr="00CE5964" w:rsidRDefault="00CE5964" w:rsidP="00CE59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E59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3.4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236F2" w14:textId="77777777" w:rsidR="00CE5964" w:rsidRPr="00CE5964" w:rsidRDefault="00CE5964" w:rsidP="00CE59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E59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3.7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2A246" w14:textId="77777777" w:rsidR="00CE5964" w:rsidRPr="00CE5964" w:rsidRDefault="00CE5964" w:rsidP="00CE59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E59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3.045</w:t>
            </w:r>
          </w:p>
        </w:tc>
      </w:tr>
      <w:tr w:rsidR="00CE5964" w:rsidRPr="002D22A6" w14:paraId="2379819E" w14:textId="77777777" w:rsidTr="00CE5964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1D1BB" w14:textId="77777777" w:rsidR="00CE5964" w:rsidRPr="00CE5964" w:rsidRDefault="00CE5964" w:rsidP="00CE59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E59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NC_048682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7E92C" w14:textId="77777777" w:rsidR="00CE5964" w:rsidRPr="00CE5964" w:rsidRDefault="00CE5964" w:rsidP="00CE59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E59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5.2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90897" w14:textId="77777777" w:rsidR="00CE5964" w:rsidRPr="00CE5964" w:rsidRDefault="00CE5964" w:rsidP="00CE59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E59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69.0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B46E6" w14:textId="77777777" w:rsidR="00CE5964" w:rsidRPr="00CE5964" w:rsidRDefault="00CE5964" w:rsidP="00CE59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E59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BA851" w14:textId="77777777" w:rsidR="00CE5964" w:rsidRPr="00CE5964" w:rsidRDefault="00CE5964" w:rsidP="00CE59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E59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75.6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4FF32" w14:textId="77777777" w:rsidR="00CE5964" w:rsidRPr="00CE5964" w:rsidRDefault="00CE5964" w:rsidP="00CE59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E59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76.7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EFDD9" w14:textId="77777777" w:rsidR="00CE5964" w:rsidRPr="00CE5964" w:rsidRDefault="00CE5964" w:rsidP="00CE59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E59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76.7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D621F" w14:textId="77777777" w:rsidR="00CE5964" w:rsidRPr="00CE5964" w:rsidRDefault="00CE5964" w:rsidP="00CE59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E59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73.9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A1582" w14:textId="77777777" w:rsidR="00CE5964" w:rsidRPr="00CE5964" w:rsidRDefault="00CE5964" w:rsidP="00CE59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E59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75.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7D253" w14:textId="77777777" w:rsidR="00CE5964" w:rsidRPr="00CE5964" w:rsidRDefault="00CE5964" w:rsidP="00CE59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E59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7.4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C9989" w14:textId="77777777" w:rsidR="00CE5964" w:rsidRPr="00CE5964" w:rsidRDefault="00CE5964" w:rsidP="00CE59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E59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6.2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AFF61" w14:textId="77777777" w:rsidR="00CE5964" w:rsidRPr="00CE5964" w:rsidRDefault="00CE5964" w:rsidP="00CE59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E59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7.2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3E136" w14:textId="77777777" w:rsidR="00CE5964" w:rsidRPr="00CE5964" w:rsidRDefault="00CE5964" w:rsidP="00CE59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E59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5.3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3BE90" w14:textId="77777777" w:rsidR="00CE5964" w:rsidRPr="00CE5964" w:rsidRDefault="00CE5964" w:rsidP="00CE59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E59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5.7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29486" w14:textId="77777777" w:rsidR="00CE5964" w:rsidRPr="00CE5964" w:rsidRDefault="00CE5964" w:rsidP="00CE59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E59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5.4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895F8" w14:textId="77777777" w:rsidR="00CE5964" w:rsidRPr="00CE5964" w:rsidRDefault="00CE5964" w:rsidP="00CE59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E59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6.0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E3B42" w14:textId="77777777" w:rsidR="00CE5964" w:rsidRPr="00CE5964" w:rsidRDefault="00CE5964" w:rsidP="00CE59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E59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5.8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44FF5" w14:textId="77777777" w:rsidR="00CE5964" w:rsidRPr="00CE5964" w:rsidRDefault="00CE5964" w:rsidP="00CE59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E59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5.7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C42F3" w14:textId="77777777" w:rsidR="00CE5964" w:rsidRPr="00CE5964" w:rsidRDefault="00CE5964" w:rsidP="00CE59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E59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2.5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108B1" w14:textId="77777777" w:rsidR="00CE5964" w:rsidRPr="00CE5964" w:rsidRDefault="00CE5964" w:rsidP="00CE59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E59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5.1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752C7" w14:textId="77777777" w:rsidR="00CE5964" w:rsidRPr="00CE5964" w:rsidRDefault="00CE5964" w:rsidP="00CE59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E59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5.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F8C62" w14:textId="77777777" w:rsidR="00CE5964" w:rsidRPr="00CE5964" w:rsidRDefault="00CE5964" w:rsidP="00CE59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E59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5.449</w:t>
            </w:r>
          </w:p>
        </w:tc>
      </w:tr>
      <w:tr w:rsidR="00CE5964" w:rsidRPr="002D22A6" w14:paraId="4FF25F4F" w14:textId="77777777" w:rsidTr="00CE5964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E411A" w14:textId="77777777" w:rsidR="00CE5964" w:rsidRPr="00CE5964" w:rsidRDefault="00CE5964" w:rsidP="00CE59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E59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OR352954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4267D" w14:textId="77777777" w:rsidR="00CE5964" w:rsidRPr="00CE5964" w:rsidRDefault="00CE5964" w:rsidP="00CE59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E59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5.9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54B0D" w14:textId="77777777" w:rsidR="00CE5964" w:rsidRPr="00CE5964" w:rsidRDefault="00CE5964" w:rsidP="00CE59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E59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69.5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CE9B2" w14:textId="77777777" w:rsidR="00CE5964" w:rsidRPr="00CE5964" w:rsidRDefault="00CE5964" w:rsidP="00CE59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E59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75.6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E1F70" w14:textId="77777777" w:rsidR="00CE5964" w:rsidRPr="00CE5964" w:rsidRDefault="00CE5964" w:rsidP="00CE59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E59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8FA5B" w14:textId="77777777" w:rsidR="00CE5964" w:rsidRPr="00CE5964" w:rsidRDefault="00CE5964" w:rsidP="00CE59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E59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76.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959C3" w14:textId="77777777" w:rsidR="00CE5964" w:rsidRPr="00CE5964" w:rsidRDefault="00CE5964" w:rsidP="00CE59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E59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76.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56C79" w14:textId="77777777" w:rsidR="00CE5964" w:rsidRPr="00CE5964" w:rsidRDefault="00CE5964" w:rsidP="00CE59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E59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77.5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F479B" w14:textId="77777777" w:rsidR="00CE5964" w:rsidRPr="00CE5964" w:rsidRDefault="00CE5964" w:rsidP="00CE59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E59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77.3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AE37E" w14:textId="77777777" w:rsidR="00CE5964" w:rsidRPr="00CE5964" w:rsidRDefault="00CE5964" w:rsidP="00CE59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E59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7.0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63EFB" w14:textId="77777777" w:rsidR="00CE5964" w:rsidRPr="00CE5964" w:rsidRDefault="00CE5964" w:rsidP="00CE59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E59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7.2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ACD5E" w14:textId="77777777" w:rsidR="00CE5964" w:rsidRPr="00CE5964" w:rsidRDefault="00CE5964" w:rsidP="00CE59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E59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7.4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5731A" w14:textId="77777777" w:rsidR="00CE5964" w:rsidRPr="00CE5964" w:rsidRDefault="00CE5964" w:rsidP="00CE59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E59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7.5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DA082" w14:textId="77777777" w:rsidR="00CE5964" w:rsidRPr="00CE5964" w:rsidRDefault="00CE5964" w:rsidP="00CE59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E59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7.5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38301" w14:textId="77777777" w:rsidR="00CE5964" w:rsidRPr="00CE5964" w:rsidRDefault="00CE5964" w:rsidP="00CE59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E59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7.4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586CA" w14:textId="77777777" w:rsidR="00CE5964" w:rsidRPr="00CE5964" w:rsidRDefault="00CE5964" w:rsidP="00CE59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E59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8.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0F3E2" w14:textId="77777777" w:rsidR="00CE5964" w:rsidRPr="00CE5964" w:rsidRDefault="00CE5964" w:rsidP="00CE59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E59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7.9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912B8" w14:textId="77777777" w:rsidR="00CE5964" w:rsidRPr="00CE5964" w:rsidRDefault="00CE5964" w:rsidP="00CE59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E59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7.9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01314" w14:textId="77777777" w:rsidR="00CE5964" w:rsidRPr="00CE5964" w:rsidRDefault="00CE5964" w:rsidP="00CE59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E59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5.2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8D83C" w14:textId="77777777" w:rsidR="00CE5964" w:rsidRPr="00CE5964" w:rsidRDefault="00CE5964" w:rsidP="00CE59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E59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7.1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C33EA" w14:textId="77777777" w:rsidR="00CE5964" w:rsidRPr="00CE5964" w:rsidRDefault="00CE5964" w:rsidP="00CE59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E59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7.8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061BC" w14:textId="77777777" w:rsidR="00CE5964" w:rsidRPr="00CE5964" w:rsidRDefault="00CE5964" w:rsidP="00CE59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E59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8.032</w:t>
            </w:r>
          </w:p>
        </w:tc>
      </w:tr>
      <w:tr w:rsidR="00CE5964" w:rsidRPr="002D22A6" w14:paraId="5C2E0A9E" w14:textId="77777777" w:rsidTr="00CE5964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F36C3" w14:textId="77777777" w:rsidR="00CE5964" w:rsidRPr="00CE5964" w:rsidRDefault="00CE5964" w:rsidP="00CE59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E59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KY652726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4A13F" w14:textId="77777777" w:rsidR="00CE5964" w:rsidRPr="00CE5964" w:rsidRDefault="00CE5964" w:rsidP="00CE59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E59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6.1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AAF85" w14:textId="77777777" w:rsidR="00CE5964" w:rsidRPr="00CE5964" w:rsidRDefault="00CE5964" w:rsidP="00CE59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E59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77.0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C8603" w14:textId="77777777" w:rsidR="00CE5964" w:rsidRPr="00CE5964" w:rsidRDefault="00CE5964" w:rsidP="00CE59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E59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76.7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E154E" w14:textId="77777777" w:rsidR="00CE5964" w:rsidRPr="00CE5964" w:rsidRDefault="00CE5964" w:rsidP="00CE59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E59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76.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4209C" w14:textId="77777777" w:rsidR="00CE5964" w:rsidRPr="00CE5964" w:rsidRDefault="00CE5964" w:rsidP="00CE59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E59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3E142" w14:textId="77777777" w:rsidR="00CE5964" w:rsidRPr="00CE5964" w:rsidRDefault="00CE5964" w:rsidP="00CE59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E59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5599E" w14:textId="77777777" w:rsidR="00CE5964" w:rsidRPr="00CE5964" w:rsidRDefault="00CE5964" w:rsidP="00CE59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E59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80.6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C0EE4" w14:textId="77777777" w:rsidR="00CE5964" w:rsidRPr="00CE5964" w:rsidRDefault="00CE5964" w:rsidP="00CE59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E59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84.4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40A7B" w14:textId="77777777" w:rsidR="00CE5964" w:rsidRPr="00CE5964" w:rsidRDefault="00CE5964" w:rsidP="00CE59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E59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9.8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2FFBA" w14:textId="77777777" w:rsidR="00CE5964" w:rsidRPr="00CE5964" w:rsidRDefault="00CE5964" w:rsidP="00CE59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E59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8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963C2" w14:textId="77777777" w:rsidR="00CE5964" w:rsidRPr="00CE5964" w:rsidRDefault="00CE5964" w:rsidP="00CE59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E59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9.1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4AD25" w14:textId="77777777" w:rsidR="00CE5964" w:rsidRPr="00CE5964" w:rsidRDefault="00CE5964" w:rsidP="00CE59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E59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6.0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32999" w14:textId="77777777" w:rsidR="00CE5964" w:rsidRPr="00CE5964" w:rsidRDefault="00CE5964" w:rsidP="00CE59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E59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6.6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FC586" w14:textId="77777777" w:rsidR="00CE5964" w:rsidRPr="00CE5964" w:rsidRDefault="00CE5964" w:rsidP="00CE59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E59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6.9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97196" w14:textId="77777777" w:rsidR="00CE5964" w:rsidRPr="00CE5964" w:rsidRDefault="00CE5964" w:rsidP="00CE59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E59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7.0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73B0C" w14:textId="77777777" w:rsidR="00CE5964" w:rsidRPr="00CE5964" w:rsidRDefault="00CE5964" w:rsidP="00CE59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E59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7.3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0EDA3" w14:textId="77777777" w:rsidR="00CE5964" w:rsidRPr="00CE5964" w:rsidRDefault="00CE5964" w:rsidP="00CE59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E59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7.4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95B7C" w14:textId="77777777" w:rsidR="00CE5964" w:rsidRPr="00CE5964" w:rsidRDefault="00CE5964" w:rsidP="00CE59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E59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3.7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772A6" w14:textId="77777777" w:rsidR="00CE5964" w:rsidRPr="00CE5964" w:rsidRDefault="00CE5964" w:rsidP="00CE59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E59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5.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61289" w14:textId="77777777" w:rsidR="00CE5964" w:rsidRPr="00CE5964" w:rsidRDefault="00CE5964" w:rsidP="00CE59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E59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5.7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1EF82" w14:textId="77777777" w:rsidR="00CE5964" w:rsidRPr="00CE5964" w:rsidRDefault="00CE5964" w:rsidP="00CE59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E59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5.459</w:t>
            </w:r>
          </w:p>
        </w:tc>
      </w:tr>
      <w:tr w:rsidR="00CE5964" w:rsidRPr="002D22A6" w14:paraId="17526EAF" w14:textId="77777777" w:rsidTr="00CE5964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A38AC" w14:textId="77777777" w:rsidR="00CE5964" w:rsidRPr="00CE5964" w:rsidRDefault="00CE5964" w:rsidP="00CE59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E59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NC_048656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D0031" w14:textId="77777777" w:rsidR="00CE5964" w:rsidRPr="00CE5964" w:rsidRDefault="00CE5964" w:rsidP="00CE59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E59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6.1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D2C3E" w14:textId="77777777" w:rsidR="00CE5964" w:rsidRPr="00CE5964" w:rsidRDefault="00CE5964" w:rsidP="00CE59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E59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77.0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73B8F" w14:textId="77777777" w:rsidR="00CE5964" w:rsidRPr="00CE5964" w:rsidRDefault="00CE5964" w:rsidP="00CE59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E59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76.7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4D2AA" w14:textId="77777777" w:rsidR="00CE5964" w:rsidRPr="00CE5964" w:rsidRDefault="00CE5964" w:rsidP="00CE59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E59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76.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284F3" w14:textId="77777777" w:rsidR="00CE5964" w:rsidRPr="00CE5964" w:rsidRDefault="00CE5964" w:rsidP="00CE59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E59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312CF" w14:textId="77777777" w:rsidR="00CE5964" w:rsidRPr="00CE5964" w:rsidRDefault="00CE5964" w:rsidP="00CE59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E59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53479" w14:textId="77777777" w:rsidR="00CE5964" w:rsidRPr="00CE5964" w:rsidRDefault="00CE5964" w:rsidP="00CE59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E59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80.6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B0107" w14:textId="77777777" w:rsidR="00CE5964" w:rsidRPr="00CE5964" w:rsidRDefault="00CE5964" w:rsidP="00CE59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E59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84.4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33D89" w14:textId="77777777" w:rsidR="00CE5964" w:rsidRPr="00CE5964" w:rsidRDefault="00CE5964" w:rsidP="00CE59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E59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9.8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CA25D" w14:textId="77777777" w:rsidR="00CE5964" w:rsidRPr="00CE5964" w:rsidRDefault="00CE5964" w:rsidP="00CE59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E59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8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D8B59" w14:textId="77777777" w:rsidR="00CE5964" w:rsidRPr="00CE5964" w:rsidRDefault="00CE5964" w:rsidP="00CE59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E59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9.1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7ACB3" w14:textId="77777777" w:rsidR="00CE5964" w:rsidRPr="00CE5964" w:rsidRDefault="00CE5964" w:rsidP="00CE59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E59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6.0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920EC" w14:textId="77777777" w:rsidR="00CE5964" w:rsidRPr="00CE5964" w:rsidRDefault="00CE5964" w:rsidP="00CE59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E59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6.6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0EC08" w14:textId="77777777" w:rsidR="00CE5964" w:rsidRPr="00CE5964" w:rsidRDefault="00CE5964" w:rsidP="00CE59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E59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6.9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BB0C5" w14:textId="77777777" w:rsidR="00CE5964" w:rsidRPr="00CE5964" w:rsidRDefault="00CE5964" w:rsidP="00CE59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E59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7.0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94272" w14:textId="77777777" w:rsidR="00CE5964" w:rsidRPr="00CE5964" w:rsidRDefault="00CE5964" w:rsidP="00CE59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E59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7.3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6D0D3" w14:textId="77777777" w:rsidR="00CE5964" w:rsidRPr="00CE5964" w:rsidRDefault="00CE5964" w:rsidP="00CE59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E59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7.4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61E73" w14:textId="77777777" w:rsidR="00CE5964" w:rsidRPr="00CE5964" w:rsidRDefault="00CE5964" w:rsidP="00CE59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E59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3.7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AD58E" w14:textId="77777777" w:rsidR="00CE5964" w:rsidRPr="00CE5964" w:rsidRDefault="00CE5964" w:rsidP="00CE59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E59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5.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F6FC4" w14:textId="77777777" w:rsidR="00CE5964" w:rsidRPr="00CE5964" w:rsidRDefault="00CE5964" w:rsidP="00CE59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E59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5.7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FA179" w14:textId="77777777" w:rsidR="00CE5964" w:rsidRPr="00CE5964" w:rsidRDefault="00CE5964" w:rsidP="00CE59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E59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5.459</w:t>
            </w:r>
          </w:p>
        </w:tc>
      </w:tr>
      <w:tr w:rsidR="00CE5964" w:rsidRPr="002D22A6" w14:paraId="05C3CCD7" w14:textId="77777777" w:rsidTr="00CE5964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CED3D" w14:textId="77777777" w:rsidR="00CE5964" w:rsidRPr="00CE5964" w:rsidRDefault="00CE5964" w:rsidP="00CE59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E59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ON602729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629CD" w14:textId="77777777" w:rsidR="00CE5964" w:rsidRPr="00CE5964" w:rsidRDefault="00CE5964" w:rsidP="00CE59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E59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6.5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EAC37" w14:textId="77777777" w:rsidR="00CE5964" w:rsidRPr="00CE5964" w:rsidRDefault="00CE5964" w:rsidP="00CE59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E59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71.4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16E81" w14:textId="77777777" w:rsidR="00CE5964" w:rsidRPr="00CE5964" w:rsidRDefault="00CE5964" w:rsidP="00CE59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E59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73.9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9315E" w14:textId="77777777" w:rsidR="00CE5964" w:rsidRPr="00CE5964" w:rsidRDefault="00CE5964" w:rsidP="00CE59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E59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77.5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7A935" w14:textId="77777777" w:rsidR="00CE5964" w:rsidRPr="00CE5964" w:rsidRDefault="00CE5964" w:rsidP="00CE59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E59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80.6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329BA" w14:textId="77777777" w:rsidR="00CE5964" w:rsidRPr="00CE5964" w:rsidRDefault="00CE5964" w:rsidP="00CE59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E59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80.6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48563" w14:textId="77777777" w:rsidR="00CE5964" w:rsidRPr="00CE5964" w:rsidRDefault="00CE5964" w:rsidP="00CE59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E59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DDF03" w14:textId="77777777" w:rsidR="00CE5964" w:rsidRPr="00CE5964" w:rsidRDefault="00CE5964" w:rsidP="00CE59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E59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86.6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14AD6" w14:textId="77777777" w:rsidR="00CE5964" w:rsidRPr="00CE5964" w:rsidRDefault="00CE5964" w:rsidP="00CE59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E59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51.5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0B7ED" w14:textId="77777777" w:rsidR="00CE5964" w:rsidRPr="00CE5964" w:rsidRDefault="00CE5964" w:rsidP="00CE59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E59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9.8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CE42D" w14:textId="77777777" w:rsidR="00CE5964" w:rsidRPr="00CE5964" w:rsidRDefault="00CE5964" w:rsidP="00CE59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E59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51.0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A6D89" w14:textId="77777777" w:rsidR="00CE5964" w:rsidRPr="00CE5964" w:rsidRDefault="00CE5964" w:rsidP="00CE59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E59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7.3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8FCC8" w14:textId="77777777" w:rsidR="00CE5964" w:rsidRPr="00CE5964" w:rsidRDefault="00CE5964" w:rsidP="00CE59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E59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8.7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66098" w14:textId="77777777" w:rsidR="00CE5964" w:rsidRPr="00CE5964" w:rsidRDefault="00CE5964" w:rsidP="00CE59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E59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8.6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47C31" w14:textId="77777777" w:rsidR="00CE5964" w:rsidRPr="00CE5964" w:rsidRDefault="00CE5964" w:rsidP="00CE59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E59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8.9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D1687" w14:textId="77777777" w:rsidR="00CE5964" w:rsidRPr="00CE5964" w:rsidRDefault="00CE5964" w:rsidP="00CE59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E59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9.2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611C1" w14:textId="77777777" w:rsidR="00CE5964" w:rsidRPr="00CE5964" w:rsidRDefault="00CE5964" w:rsidP="00CE59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E59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9.1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41BB7" w14:textId="77777777" w:rsidR="00CE5964" w:rsidRPr="00CE5964" w:rsidRDefault="00CE5964" w:rsidP="00CE59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E59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4.5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80609" w14:textId="77777777" w:rsidR="00CE5964" w:rsidRPr="00CE5964" w:rsidRDefault="00CE5964" w:rsidP="00CE59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E59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6.6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C56D8" w14:textId="77777777" w:rsidR="00CE5964" w:rsidRPr="00CE5964" w:rsidRDefault="00CE5964" w:rsidP="00CE59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E59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6.8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C7291" w14:textId="77777777" w:rsidR="00CE5964" w:rsidRPr="00CE5964" w:rsidRDefault="00CE5964" w:rsidP="00CE59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E59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6.6</w:t>
            </w:r>
          </w:p>
        </w:tc>
      </w:tr>
      <w:tr w:rsidR="00CE5964" w:rsidRPr="002D22A6" w14:paraId="68DE70FA" w14:textId="77777777" w:rsidTr="00CE5964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6155E" w14:textId="77777777" w:rsidR="00CE5964" w:rsidRPr="00CE5964" w:rsidRDefault="00CE5964" w:rsidP="00CE59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E59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OP296941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E9901" w14:textId="77777777" w:rsidR="00CE5964" w:rsidRPr="00CE5964" w:rsidRDefault="00CE5964" w:rsidP="00CE59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E59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6.1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09DBE" w14:textId="77777777" w:rsidR="00CE5964" w:rsidRPr="00CE5964" w:rsidRDefault="00CE5964" w:rsidP="00CE59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E59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73.5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06EE4" w14:textId="77777777" w:rsidR="00CE5964" w:rsidRPr="00CE5964" w:rsidRDefault="00CE5964" w:rsidP="00CE59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E59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75.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B1E2F" w14:textId="77777777" w:rsidR="00CE5964" w:rsidRPr="00CE5964" w:rsidRDefault="00CE5964" w:rsidP="00CE59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E59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77.3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1C692" w14:textId="77777777" w:rsidR="00CE5964" w:rsidRPr="00CE5964" w:rsidRDefault="00CE5964" w:rsidP="00CE59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E59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84.4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B8C2E" w14:textId="77777777" w:rsidR="00CE5964" w:rsidRPr="00CE5964" w:rsidRDefault="00CE5964" w:rsidP="00CE59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E59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84.4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DA2F1" w14:textId="77777777" w:rsidR="00CE5964" w:rsidRPr="00CE5964" w:rsidRDefault="00CE5964" w:rsidP="00CE59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E59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86.6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0D66A" w14:textId="77777777" w:rsidR="00CE5964" w:rsidRPr="00CE5964" w:rsidRDefault="00CE5964" w:rsidP="00CE59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E59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E5257" w14:textId="77777777" w:rsidR="00CE5964" w:rsidRPr="00CE5964" w:rsidRDefault="00CE5964" w:rsidP="00CE59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E59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50.6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97F10" w14:textId="77777777" w:rsidR="00CE5964" w:rsidRPr="00CE5964" w:rsidRDefault="00CE5964" w:rsidP="00CE59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E59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9.1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C7024" w14:textId="77777777" w:rsidR="00CE5964" w:rsidRPr="00CE5964" w:rsidRDefault="00CE5964" w:rsidP="00CE59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E59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9.6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6F210" w14:textId="77777777" w:rsidR="00CE5964" w:rsidRPr="00CE5964" w:rsidRDefault="00CE5964" w:rsidP="00CE59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E59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6.3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1399C" w14:textId="77777777" w:rsidR="00CE5964" w:rsidRPr="00CE5964" w:rsidRDefault="00CE5964" w:rsidP="00CE59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E59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7.4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C01CC" w14:textId="77777777" w:rsidR="00CE5964" w:rsidRPr="00CE5964" w:rsidRDefault="00CE5964" w:rsidP="00CE59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E59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7.6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DA6C7" w14:textId="77777777" w:rsidR="00CE5964" w:rsidRPr="00CE5964" w:rsidRDefault="00CE5964" w:rsidP="00CE59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E59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8.1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41EEC" w14:textId="77777777" w:rsidR="00CE5964" w:rsidRPr="00CE5964" w:rsidRDefault="00CE5964" w:rsidP="00CE59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E59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8.2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31CAC" w14:textId="77777777" w:rsidR="00CE5964" w:rsidRPr="00CE5964" w:rsidRDefault="00CE5964" w:rsidP="00CE59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E59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8.1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FE3A0" w14:textId="77777777" w:rsidR="00CE5964" w:rsidRPr="00CE5964" w:rsidRDefault="00CE5964" w:rsidP="00CE59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E59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3.7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C559A" w14:textId="77777777" w:rsidR="00CE5964" w:rsidRPr="00CE5964" w:rsidRDefault="00CE5964" w:rsidP="00CE59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E59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6.1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CE51D" w14:textId="77777777" w:rsidR="00CE5964" w:rsidRPr="00CE5964" w:rsidRDefault="00CE5964" w:rsidP="00CE59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E59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6.4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E603A" w14:textId="77777777" w:rsidR="00CE5964" w:rsidRPr="00CE5964" w:rsidRDefault="00CE5964" w:rsidP="00CE59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E59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6.133</w:t>
            </w:r>
          </w:p>
        </w:tc>
      </w:tr>
      <w:tr w:rsidR="00CE5964" w:rsidRPr="002D22A6" w14:paraId="2D54D82E" w14:textId="77777777" w:rsidTr="00CE5964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113D7" w14:textId="77777777" w:rsidR="00CE5964" w:rsidRPr="00CE5964" w:rsidRDefault="00CE5964" w:rsidP="00CE59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E59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NC_022968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303F6" w14:textId="77777777" w:rsidR="00CE5964" w:rsidRPr="00CE5964" w:rsidRDefault="00CE5964" w:rsidP="00CE59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E59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37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BBA93" w14:textId="77777777" w:rsidR="00CE5964" w:rsidRPr="00CE5964" w:rsidRDefault="00CE5964" w:rsidP="00CE59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E59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6.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17ACE" w14:textId="77777777" w:rsidR="00CE5964" w:rsidRPr="00CE5964" w:rsidRDefault="00CE5964" w:rsidP="00CE59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E59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7.4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13623" w14:textId="77777777" w:rsidR="00CE5964" w:rsidRPr="00CE5964" w:rsidRDefault="00CE5964" w:rsidP="00CE59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E59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7.0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69596" w14:textId="77777777" w:rsidR="00CE5964" w:rsidRPr="00CE5964" w:rsidRDefault="00CE5964" w:rsidP="00CE59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E59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9.8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5702A" w14:textId="77777777" w:rsidR="00CE5964" w:rsidRPr="00CE5964" w:rsidRDefault="00CE5964" w:rsidP="00CE59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E59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9.8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CB87A" w14:textId="77777777" w:rsidR="00CE5964" w:rsidRPr="00CE5964" w:rsidRDefault="00CE5964" w:rsidP="00CE59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E59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51.5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DE327" w14:textId="77777777" w:rsidR="00CE5964" w:rsidRPr="00CE5964" w:rsidRDefault="00CE5964" w:rsidP="00CE59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E59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50.6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05044" w14:textId="77777777" w:rsidR="00CE5964" w:rsidRPr="00CE5964" w:rsidRDefault="00CE5964" w:rsidP="00CE59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E59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43FB6" w14:textId="77777777" w:rsidR="00CE5964" w:rsidRPr="00CE5964" w:rsidRDefault="00CE5964" w:rsidP="00CE59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E59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81.5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CD819" w14:textId="77777777" w:rsidR="00CE5964" w:rsidRPr="00CE5964" w:rsidRDefault="00CE5964" w:rsidP="00CE59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E59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82.6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B0CA6" w14:textId="77777777" w:rsidR="00CE5964" w:rsidRPr="00CE5964" w:rsidRDefault="00CE5964" w:rsidP="00CE59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E59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64.1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126C7" w14:textId="77777777" w:rsidR="00CE5964" w:rsidRPr="00CE5964" w:rsidRDefault="00CE5964" w:rsidP="00CE59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E59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67.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97E68" w14:textId="77777777" w:rsidR="00CE5964" w:rsidRPr="00CE5964" w:rsidRDefault="00CE5964" w:rsidP="00CE59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E59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66.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314A8" w14:textId="77777777" w:rsidR="00CE5964" w:rsidRPr="00CE5964" w:rsidRDefault="00CE5964" w:rsidP="00CE59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E59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66.6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C1F56" w14:textId="77777777" w:rsidR="00CE5964" w:rsidRPr="00CE5964" w:rsidRDefault="00CE5964" w:rsidP="00CE59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E59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66.9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B09D2" w14:textId="77777777" w:rsidR="00CE5964" w:rsidRPr="00CE5964" w:rsidRDefault="00CE5964" w:rsidP="00CE59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E59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66.9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4A67C" w14:textId="77777777" w:rsidR="00CE5964" w:rsidRPr="00CE5964" w:rsidRDefault="00CE5964" w:rsidP="00CE59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E59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59.2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3E427" w14:textId="77777777" w:rsidR="00CE5964" w:rsidRPr="00CE5964" w:rsidRDefault="00CE5964" w:rsidP="00CE59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E59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62.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45E73" w14:textId="77777777" w:rsidR="00CE5964" w:rsidRPr="00CE5964" w:rsidRDefault="00CE5964" w:rsidP="00CE59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E59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64.1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810AF" w14:textId="77777777" w:rsidR="00CE5964" w:rsidRPr="00CE5964" w:rsidRDefault="00CE5964" w:rsidP="00CE59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E59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63.137</w:t>
            </w:r>
          </w:p>
        </w:tc>
      </w:tr>
      <w:tr w:rsidR="00CE5964" w:rsidRPr="002D22A6" w14:paraId="087BBD60" w14:textId="77777777" w:rsidTr="00CE5964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61595" w14:textId="77777777" w:rsidR="00CE5964" w:rsidRPr="00CE5964" w:rsidRDefault="00CE5964" w:rsidP="00CE59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E59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NC_019400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6C9CC" w14:textId="77777777" w:rsidR="00CE5964" w:rsidRPr="00CE5964" w:rsidRDefault="00CE5964" w:rsidP="00CE59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E59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36.5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87AB0" w14:textId="77777777" w:rsidR="00CE5964" w:rsidRPr="00CE5964" w:rsidRDefault="00CE5964" w:rsidP="00CE59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E59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4.4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79B22" w14:textId="77777777" w:rsidR="00CE5964" w:rsidRPr="00CE5964" w:rsidRDefault="00CE5964" w:rsidP="00CE59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E59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6.2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76874" w14:textId="77777777" w:rsidR="00CE5964" w:rsidRPr="00CE5964" w:rsidRDefault="00CE5964" w:rsidP="00CE59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E59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7.2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F02C7" w14:textId="77777777" w:rsidR="00CE5964" w:rsidRPr="00CE5964" w:rsidRDefault="00CE5964" w:rsidP="00CE59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E59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8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A87EE" w14:textId="77777777" w:rsidR="00CE5964" w:rsidRPr="00CE5964" w:rsidRDefault="00CE5964" w:rsidP="00CE59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E59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8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D5DB3" w14:textId="77777777" w:rsidR="00CE5964" w:rsidRPr="00CE5964" w:rsidRDefault="00CE5964" w:rsidP="00CE59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E59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9.8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06442" w14:textId="77777777" w:rsidR="00CE5964" w:rsidRPr="00CE5964" w:rsidRDefault="00CE5964" w:rsidP="00CE59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E59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9.1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315B6" w14:textId="77777777" w:rsidR="00CE5964" w:rsidRPr="00CE5964" w:rsidRDefault="00CE5964" w:rsidP="00CE59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E59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81.5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4C9DF" w14:textId="77777777" w:rsidR="00CE5964" w:rsidRPr="00CE5964" w:rsidRDefault="00CE5964" w:rsidP="00CE59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E59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1594A" w14:textId="77777777" w:rsidR="00CE5964" w:rsidRPr="00CE5964" w:rsidRDefault="00CE5964" w:rsidP="00CE59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E59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91.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B273A" w14:textId="77777777" w:rsidR="00CE5964" w:rsidRPr="00CE5964" w:rsidRDefault="00CE5964" w:rsidP="00CE59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E59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64.2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CB085" w14:textId="77777777" w:rsidR="00CE5964" w:rsidRPr="00CE5964" w:rsidRDefault="00CE5964" w:rsidP="00CE59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E59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66.8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C86A0" w14:textId="77777777" w:rsidR="00CE5964" w:rsidRPr="00CE5964" w:rsidRDefault="00CE5964" w:rsidP="00CE59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E59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66.5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59DB0" w14:textId="77777777" w:rsidR="00CE5964" w:rsidRPr="00CE5964" w:rsidRDefault="00CE5964" w:rsidP="00CE59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E59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66.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F42A0" w14:textId="77777777" w:rsidR="00CE5964" w:rsidRPr="00CE5964" w:rsidRDefault="00CE5964" w:rsidP="00CE59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E59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67.0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BDE3A" w14:textId="77777777" w:rsidR="00CE5964" w:rsidRPr="00CE5964" w:rsidRDefault="00CE5964" w:rsidP="00CE59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E59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67.2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91256" w14:textId="77777777" w:rsidR="00CE5964" w:rsidRPr="00CE5964" w:rsidRDefault="00CE5964" w:rsidP="00CE59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E59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59.7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16116" w14:textId="77777777" w:rsidR="00CE5964" w:rsidRPr="00CE5964" w:rsidRDefault="00CE5964" w:rsidP="00CE59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E59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61.7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6356D" w14:textId="77777777" w:rsidR="00CE5964" w:rsidRPr="00CE5964" w:rsidRDefault="00CE5964" w:rsidP="00CE59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E59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64.0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C656B" w14:textId="77777777" w:rsidR="00CE5964" w:rsidRPr="00CE5964" w:rsidRDefault="00CE5964" w:rsidP="00CE59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E59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62.822</w:t>
            </w:r>
          </w:p>
        </w:tc>
      </w:tr>
      <w:tr w:rsidR="00CE5964" w:rsidRPr="002D22A6" w14:paraId="3556D55F" w14:textId="77777777" w:rsidTr="00CE5964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CB6F6" w14:textId="77777777" w:rsidR="00CE5964" w:rsidRPr="00CE5964" w:rsidRDefault="00CE5964" w:rsidP="00CE59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E59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lastRenderedPageBreak/>
              <w:t>PP681140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3BFD9" w14:textId="77777777" w:rsidR="00CE5964" w:rsidRPr="00CE5964" w:rsidRDefault="00CE5964" w:rsidP="00CE59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E59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37.6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3E8C8" w14:textId="77777777" w:rsidR="00CE5964" w:rsidRPr="00CE5964" w:rsidRDefault="00CE5964" w:rsidP="00CE59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E59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5.9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631BA" w14:textId="77777777" w:rsidR="00CE5964" w:rsidRPr="00CE5964" w:rsidRDefault="00CE5964" w:rsidP="00CE59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E59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7.2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E63CB" w14:textId="77777777" w:rsidR="00CE5964" w:rsidRPr="00CE5964" w:rsidRDefault="00CE5964" w:rsidP="00CE59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E59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7.4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73791" w14:textId="77777777" w:rsidR="00CE5964" w:rsidRPr="00CE5964" w:rsidRDefault="00CE5964" w:rsidP="00CE59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E59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9.1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B80D5" w14:textId="77777777" w:rsidR="00CE5964" w:rsidRPr="00CE5964" w:rsidRDefault="00CE5964" w:rsidP="00CE59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E59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9.1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A25F9" w14:textId="77777777" w:rsidR="00CE5964" w:rsidRPr="00CE5964" w:rsidRDefault="00CE5964" w:rsidP="00CE59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E59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51.0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F9CF2" w14:textId="77777777" w:rsidR="00CE5964" w:rsidRPr="00CE5964" w:rsidRDefault="00CE5964" w:rsidP="00CE59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E59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9.6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4C16F" w14:textId="77777777" w:rsidR="00CE5964" w:rsidRPr="00CE5964" w:rsidRDefault="00CE5964" w:rsidP="00CE59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E59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82.6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DB125" w14:textId="77777777" w:rsidR="00CE5964" w:rsidRPr="00CE5964" w:rsidRDefault="00CE5964" w:rsidP="00CE59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E59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91.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188A0" w14:textId="77777777" w:rsidR="00CE5964" w:rsidRPr="00CE5964" w:rsidRDefault="00CE5964" w:rsidP="00CE59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E59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30DBC" w14:textId="77777777" w:rsidR="00CE5964" w:rsidRPr="00CE5964" w:rsidRDefault="00CE5964" w:rsidP="00CE59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E59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65.4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2CB31" w14:textId="77777777" w:rsidR="00CE5964" w:rsidRPr="00CE5964" w:rsidRDefault="00CE5964" w:rsidP="00CE59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E59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68.0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9E2B5" w14:textId="77777777" w:rsidR="00CE5964" w:rsidRPr="00CE5964" w:rsidRDefault="00CE5964" w:rsidP="00CE59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E59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67.0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AED4E" w14:textId="77777777" w:rsidR="00CE5964" w:rsidRPr="00CE5964" w:rsidRDefault="00CE5964" w:rsidP="00CE59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E59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67.7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EA1FB" w14:textId="77777777" w:rsidR="00CE5964" w:rsidRPr="00CE5964" w:rsidRDefault="00CE5964" w:rsidP="00CE59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E59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67.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8C916" w14:textId="77777777" w:rsidR="00CE5964" w:rsidRPr="00CE5964" w:rsidRDefault="00CE5964" w:rsidP="00CE59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E59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67.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745F5" w14:textId="77777777" w:rsidR="00CE5964" w:rsidRPr="00CE5964" w:rsidRDefault="00CE5964" w:rsidP="00CE59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E59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59.9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3904F" w14:textId="77777777" w:rsidR="00CE5964" w:rsidRPr="00CE5964" w:rsidRDefault="00CE5964" w:rsidP="00CE59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E59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62.5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40B68" w14:textId="77777777" w:rsidR="00CE5964" w:rsidRPr="00CE5964" w:rsidRDefault="00CE5964" w:rsidP="00CE59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E59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64.9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64D0E" w14:textId="77777777" w:rsidR="00CE5964" w:rsidRPr="00CE5964" w:rsidRDefault="00CE5964" w:rsidP="00CE59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E59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63.79</w:t>
            </w:r>
          </w:p>
        </w:tc>
      </w:tr>
      <w:tr w:rsidR="00CE5964" w:rsidRPr="002D22A6" w14:paraId="309459B9" w14:textId="77777777" w:rsidTr="00CE5964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47BB2" w14:textId="77777777" w:rsidR="00CE5964" w:rsidRPr="00CE5964" w:rsidRDefault="00CE5964" w:rsidP="00CE59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E59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MW006477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A41DD" w14:textId="77777777" w:rsidR="00CE5964" w:rsidRPr="00CE5964" w:rsidRDefault="00CE5964" w:rsidP="00CE59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E59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38.0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DB231" w14:textId="77777777" w:rsidR="00CE5964" w:rsidRPr="00CE5964" w:rsidRDefault="00CE5964" w:rsidP="00CE59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E59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4.1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A0C1F" w14:textId="77777777" w:rsidR="00CE5964" w:rsidRPr="00CE5964" w:rsidRDefault="00CE5964" w:rsidP="00CE59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E59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5.3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FC0B9" w14:textId="77777777" w:rsidR="00CE5964" w:rsidRPr="00CE5964" w:rsidRDefault="00CE5964" w:rsidP="00CE59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E59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7.5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173A4" w14:textId="77777777" w:rsidR="00CE5964" w:rsidRPr="00CE5964" w:rsidRDefault="00CE5964" w:rsidP="00CE59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E59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6.0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E2CED" w14:textId="77777777" w:rsidR="00CE5964" w:rsidRPr="00CE5964" w:rsidRDefault="00CE5964" w:rsidP="00CE59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E59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6.0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E4B79" w14:textId="77777777" w:rsidR="00CE5964" w:rsidRPr="00CE5964" w:rsidRDefault="00CE5964" w:rsidP="00CE59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E59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7.3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256D1" w14:textId="77777777" w:rsidR="00CE5964" w:rsidRPr="00CE5964" w:rsidRDefault="00CE5964" w:rsidP="00CE59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E59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6.3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9856A" w14:textId="77777777" w:rsidR="00CE5964" w:rsidRPr="00CE5964" w:rsidRDefault="00CE5964" w:rsidP="00CE59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E59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64.1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00628" w14:textId="77777777" w:rsidR="00CE5964" w:rsidRPr="00CE5964" w:rsidRDefault="00CE5964" w:rsidP="00CE59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E59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64.2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8ED6C" w14:textId="77777777" w:rsidR="00CE5964" w:rsidRPr="00CE5964" w:rsidRDefault="00CE5964" w:rsidP="00CE59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E59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65.4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90741" w14:textId="77777777" w:rsidR="00CE5964" w:rsidRPr="00CE5964" w:rsidRDefault="00CE5964" w:rsidP="00CE59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E59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7F2DF" w14:textId="77777777" w:rsidR="00CE5964" w:rsidRPr="00CE5964" w:rsidRDefault="00CE5964" w:rsidP="00CE59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E59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83.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D3FEF" w14:textId="77777777" w:rsidR="00CE5964" w:rsidRPr="00CE5964" w:rsidRDefault="00CE5964" w:rsidP="00CE59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E59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83.1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A9576" w14:textId="77777777" w:rsidR="00CE5964" w:rsidRPr="00CE5964" w:rsidRDefault="00CE5964" w:rsidP="00CE59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E59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83.0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476FA" w14:textId="77777777" w:rsidR="00CE5964" w:rsidRPr="00CE5964" w:rsidRDefault="00CE5964" w:rsidP="00CE59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E59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83.5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54DFC" w14:textId="77777777" w:rsidR="00CE5964" w:rsidRPr="00CE5964" w:rsidRDefault="00CE5964" w:rsidP="00CE59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E59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83.3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D6515" w14:textId="77777777" w:rsidR="00CE5964" w:rsidRPr="00CE5964" w:rsidRDefault="00CE5964" w:rsidP="00CE59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E59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67.3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BBABB" w14:textId="77777777" w:rsidR="00CE5964" w:rsidRPr="00CE5964" w:rsidRDefault="00CE5964" w:rsidP="00CE59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E59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70.3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78B8C" w14:textId="77777777" w:rsidR="00CE5964" w:rsidRPr="00CE5964" w:rsidRDefault="00CE5964" w:rsidP="00CE59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E59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84.9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15E1D" w14:textId="77777777" w:rsidR="00CE5964" w:rsidRPr="00CE5964" w:rsidRDefault="00CE5964" w:rsidP="00CE59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E59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81.939</w:t>
            </w:r>
          </w:p>
        </w:tc>
      </w:tr>
      <w:tr w:rsidR="00CE5964" w:rsidRPr="002D22A6" w14:paraId="7CB81DDC" w14:textId="77777777" w:rsidTr="00CE5964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2EA38" w14:textId="77777777" w:rsidR="00CE5964" w:rsidRPr="00CE5964" w:rsidRDefault="00CE5964" w:rsidP="00CE59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E59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OR413583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04249" w14:textId="77777777" w:rsidR="00CE5964" w:rsidRPr="00CE5964" w:rsidRDefault="00CE5964" w:rsidP="00CE59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E59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37.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B9920" w14:textId="77777777" w:rsidR="00CE5964" w:rsidRPr="00CE5964" w:rsidRDefault="00CE5964" w:rsidP="00CE59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E59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4.1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E39B7" w14:textId="77777777" w:rsidR="00CE5964" w:rsidRPr="00CE5964" w:rsidRDefault="00CE5964" w:rsidP="00CE59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E59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5.7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8FA32" w14:textId="77777777" w:rsidR="00CE5964" w:rsidRPr="00CE5964" w:rsidRDefault="00CE5964" w:rsidP="00CE59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E59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7.5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32C68" w14:textId="77777777" w:rsidR="00CE5964" w:rsidRPr="00CE5964" w:rsidRDefault="00CE5964" w:rsidP="00CE59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E59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6.6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B35E5" w14:textId="77777777" w:rsidR="00CE5964" w:rsidRPr="00CE5964" w:rsidRDefault="00CE5964" w:rsidP="00CE59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E59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6.6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F8129" w14:textId="77777777" w:rsidR="00CE5964" w:rsidRPr="00CE5964" w:rsidRDefault="00CE5964" w:rsidP="00CE59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E59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8.7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ADC2E" w14:textId="77777777" w:rsidR="00CE5964" w:rsidRPr="00CE5964" w:rsidRDefault="00CE5964" w:rsidP="00CE59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E59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7.4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DCC31" w14:textId="77777777" w:rsidR="00CE5964" w:rsidRPr="00CE5964" w:rsidRDefault="00CE5964" w:rsidP="00CE59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E59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67.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F5AD3" w14:textId="77777777" w:rsidR="00CE5964" w:rsidRPr="00CE5964" w:rsidRDefault="00CE5964" w:rsidP="00CE59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E59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66.8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C4791" w14:textId="77777777" w:rsidR="00CE5964" w:rsidRPr="00CE5964" w:rsidRDefault="00CE5964" w:rsidP="00CE59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E59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68.0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24344" w14:textId="77777777" w:rsidR="00CE5964" w:rsidRPr="00CE5964" w:rsidRDefault="00CE5964" w:rsidP="00CE59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E59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83.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B6D62" w14:textId="77777777" w:rsidR="00CE5964" w:rsidRPr="00CE5964" w:rsidRDefault="00CE5964" w:rsidP="00CE59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E59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00EBC" w14:textId="77777777" w:rsidR="00CE5964" w:rsidRPr="00CE5964" w:rsidRDefault="00CE5964" w:rsidP="00CE59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E59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88.5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21CBB" w14:textId="77777777" w:rsidR="00CE5964" w:rsidRPr="00CE5964" w:rsidRDefault="00CE5964" w:rsidP="00CE59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E59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87.6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53B59" w14:textId="77777777" w:rsidR="00CE5964" w:rsidRPr="00CE5964" w:rsidRDefault="00CE5964" w:rsidP="00CE59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E59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87.7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2CAA0" w14:textId="77777777" w:rsidR="00CE5964" w:rsidRPr="00CE5964" w:rsidRDefault="00CE5964" w:rsidP="00CE59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E59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87.9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461B9" w14:textId="77777777" w:rsidR="00CE5964" w:rsidRPr="00CE5964" w:rsidRDefault="00CE5964" w:rsidP="00CE59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E59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66.8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5CAF3" w14:textId="77777777" w:rsidR="00CE5964" w:rsidRPr="00CE5964" w:rsidRDefault="00CE5964" w:rsidP="00CE59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E59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68.1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7B6D2" w14:textId="77777777" w:rsidR="00CE5964" w:rsidRPr="00CE5964" w:rsidRDefault="00CE5964" w:rsidP="00CE59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E59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77.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DA1E1" w14:textId="77777777" w:rsidR="00CE5964" w:rsidRPr="00CE5964" w:rsidRDefault="00CE5964" w:rsidP="00CE59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E59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74.727</w:t>
            </w:r>
          </w:p>
        </w:tc>
      </w:tr>
      <w:tr w:rsidR="00CE5964" w:rsidRPr="002D22A6" w14:paraId="5D0E52D8" w14:textId="77777777" w:rsidTr="00CE5964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E7B0E" w14:textId="77777777" w:rsidR="00CE5964" w:rsidRPr="00CE5964" w:rsidRDefault="00CE5964" w:rsidP="00CE59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E59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MW882934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3A4EC" w14:textId="77777777" w:rsidR="00CE5964" w:rsidRPr="00CE5964" w:rsidRDefault="00CE5964" w:rsidP="00CE59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E59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37.8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ACD99" w14:textId="77777777" w:rsidR="00CE5964" w:rsidRPr="00CE5964" w:rsidRDefault="00CE5964" w:rsidP="00CE59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E59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4.5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E3496" w14:textId="77777777" w:rsidR="00CE5964" w:rsidRPr="00CE5964" w:rsidRDefault="00CE5964" w:rsidP="00CE59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E59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5.4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41557" w14:textId="77777777" w:rsidR="00CE5964" w:rsidRPr="00CE5964" w:rsidRDefault="00CE5964" w:rsidP="00CE59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E59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7.4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382F3" w14:textId="77777777" w:rsidR="00CE5964" w:rsidRPr="00CE5964" w:rsidRDefault="00CE5964" w:rsidP="00CE59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E59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6.9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35DAC" w14:textId="77777777" w:rsidR="00CE5964" w:rsidRPr="00CE5964" w:rsidRDefault="00CE5964" w:rsidP="00CE59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E59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6.9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D6E92" w14:textId="77777777" w:rsidR="00CE5964" w:rsidRPr="00CE5964" w:rsidRDefault="00CE5964" w:rsidP="00CE59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E59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8.6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79DC6" w14:textId="77777777" w:rsidR="00CE5964" w:rsidRPr="00CE5964" w:rsidRDefault="00CE5964" w:rsidP="00CE59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E59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7.6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C7A64" w14:textId="77777777" w:rsidR="00CE5964" w:rsidRPr="00CE5964" w:rsidRDefault="00CE5964" w:rsidP="00CE59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E59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66.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0106B" w14:textId="77777777" w:rsidR="00CE5964" w:rsidRPr="00CE5964" w:rsidRDefault="00CE5964" w:rsidP="00CE59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E59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66.5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2944B" w14:textId="77777777" w:rsidR="00CE5964" w:rsidRPr="00CE5964" w:rsidRDefault="00CE5964" w:rsidP="00CE59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E59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67.0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FB64C" w14:textId="77777777" w:rsidR="00CE5964" w:rsidRPr="00CE5964" w:rsidRDefault="00CE5964" w:rsidP="00CE59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E59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83.1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14C29" w14:textId="77777777" w:rsidR="00CE5964" w:rsidRPr="00CE5964" w:rsidRDefault="00CE5964" w:rsidP="00CE59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E59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88.5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3B6D4" w14:textId="77777777" w:rsidR="00CE5964" w:rsidRPr="00CE5964" w:rsidRDefault="00CE5964" w:rsidP="00CE59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E59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9DF78" w14:textId="77777777" w:rsidR="00CE5964" w:rsidRPr="00CE5964" w:rsidRDefault="00CE5964" w:rsidP="00CE59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E59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95.5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EF37C" w14:textId="77777777" w:rsidR="00CE5964" w:rsidRPr="00CE5964" w:rsidRDefault="00CE5964" w:rsidP="00CE59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E59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96.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F9D4F" w14:textId="77777777" w:rsidR="00CE5964" w:rsidRPr="00CE5964" w:rsidRDefault="00CE5964" w:rsidP="00CE59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E59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96.3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2C18F" w14:textId="77777777" w:rsidR="00CE5964" w:rsidRPr="00CE5964" w:rsidRDefault="00CE5964" w:rsidP="00CE59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E59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67.3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846F7" w14:textId="77777777" w:rsidR="00CE5964" w:rsidRPr="00CE5964" w:rsidRDefault="00CE5964" w:rsidP="00CE59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E59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69.0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75E88" w14:textId="77777777" w:rsidR="00CE5964" w:rsidRPr="00CE5964" w:rsidRDefault="00CE5964" w:rsidP="00CE59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E59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77.9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230FD" w14:textId="77777777" w:rsidR="00CE5964" w:rsidRPr="00CE5964" w:rsidRDefault="00CE5964" w:rsidP="00CE59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E59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75.341</w:t>
            </w:r>
          </w:p>
        </w:tc>
      </w:tr>
      <w:tr w:rsidR="00CE5964" w:rsidRPr="002D22A6" w14:paraId="36CAE7A4" w14:textId="77777777" w:rsidTr="00CE5964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D08C1" w14:textId="77777777" w:rsidR="00CE5964" w:rsidRPr="00CE5964" w:rsidRDefault="00CE5964" w:rsidP="00CE59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E59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OP850600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59741" w14:textId="77777777" w:rsidR="00CE5964" w:rsidRPr="00CE5964" w:rsidRDefault="00CE5964" w:rsidP="00CE59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E59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38.0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84280" w14:textId="77777777" w:rsidR="00CE5964" w:rsidRPr="00CE5964" w:rsidRDefault="00CE5964" w:rsidP="00CE59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E59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4.8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BF095" w14:textId="77777777" w:rsidR="00CE5964" w:rsidRPr="00CE5964" w:rsidRDefault="00CE5964" w:rsidP="00CE59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E59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6.0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96AEE" w14:textId="77777777" w:rsidR="00CE5964" w:rsidRPr="00CE5964" w:rsidRDefault="00CE5964" w:rsidP="00CE59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E59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8.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80E65" w14:textId="77777777" w:rsidR="00CE5964" w:rsidRPr="00CE5964" w:rsidRDefault="00CE5964" w:rsidP="00CE59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E59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7.0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CFBAD" w14:textId="77777777" w:rsidR="00CE5964" w:rsidRPr="00CE5964" w:rsidRDefault="00CE5964" w:rsidP="00CE59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E59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7.0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00486" w14:textId="77777777" w:rsidR="00CE5964" w:rsidRPr="00CE5964" w:rsidRDefault="00CE5964" w:rsidP="00CE59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E59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8.9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A5913" w14:textId="77777777" w:rsidR="00CE5964" w:rsidRPr="00CE5964" w:rsidRDefault="00CE5964" w:rsidP="00CE59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E59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8.1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82A48" w14:textId="77777777" w:rsidR="00CE5964" w:rsidRPr="00CE5964" w:rsidRDefault="00CE5964" w:rsidP="00CE59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E59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66.6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AFA14" w14:textId="77777777" w:rsidR="00CE5964" w:rsidRPr="00CE5964" w:rsidRDefault="00CE5964" w:rsidP="00CE59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E59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66.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896A6" w14:textId="77777777" w:rsidR="00CE5964" w:rsidRPr="00CE5964" w:rsidRDefault="00CE5964" w:rsidP="00CE59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E59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67.7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83FCA" w14:textId="77777777" w:rsidR="00CE5964" w:rsidRPr="00CE5964" w:rsidRDefault="00CE5964" w:rsidP="00CE59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E59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83.0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3E7EC" w14:textId="77777777" w:rsidR="00CE5964" w:rsidRPr="00CE5964" w:rsidRDefault="00CE5964" w:rsidP="00CE59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E59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87.6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523C6" w14:textId="77777777" w:rsidR="00CE5964" w:rsidRPr="00CE5964" w:rsidRDefault="00CE5964" w:rsidP="00CE59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E59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95.5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A3102" w14:textId="77777777" w:rsidR="00CE5964" w:rsidRPr="00CE5964" w:rsidRDefault="00CE5964" w:rsidP="00CE59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E59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6D78A" w14:textId="77777777" w:rsidR="00CE5964" w:rsidRPr="00CE5964" w:rsidRDefault="00CE5964" w:rsidP="00CE59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E59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99.3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7C3B7" w14:textId="77777777" w:rsidR="00CE5964" w:rsidRPr="00CE5964" w:rsidRDefault="00CE5964" w:rsidP="00CE59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E59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98.9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C239E" w14:textId="77777777" w:rsidR="00CE5964" w:rsidRPr="00CE5964" w:rsidRDefault="00CE5964" w:rsidP="00CE59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E59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67.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F1999" w14:textId="77777777" w:rsidR="00CE5964" w:rsidRPr="00CE5964" w:rsidRDefault="00CE5964" w:rsidP="00CE59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E59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69.0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5DB12" w14:textId="77777777" w:rsidR="00CE5964" w:rsidRPr="00CE5964" w:rsidRDefault="00CE5964" w:rsidP="00CE59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E59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78.0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22F3D" w14:textId="77777777" w:rsidR="00CE5964" w:rsidRPr="00CE5964" w:rsidRDefault="00CE5964" w:rsidP="00CE59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E59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75.516</w:t>
            </w:r>
          </w:p>
        </w:tc>
      </w:tr>
      <w:tr w:rsidR="00CE5964" w:rsidRPr="002D22A6" w14:paraId="083F95CC" w14:textId="77777777" w:rsidTr="00CE5964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54610" w14:textId="77777777" w:rsidR="00CE5964" w:rsidRPr="00CE5964" w:rsidRDefault="00CE5964" w:rsidP="00CE59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E59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OP819284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D923B" w14:textId="77777777" w:rsidR="00CE5964" w:rsidRPr="00CE5964" w:rsidRDefault="00CE5964" w:rsidP="00CE59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E59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38.0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FA0AC" w14:textId="77777777" w:rsidR="00CE5964" w:rsidRPr="00CE5964" w:rsidRDefault="00CE5964" w:rsidP="00CE59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E59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4.9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3CC03" w14:textId="77777777" w:rsidR="00CE5964" w:rsidRPr="00CE5964" w:rsidRDefault="00CE5964" w:rsidP="00CE59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E59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5.8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66DBA" w14:textId="77777777" w:rsidR="00CE5964" w:rsidRPr="00CE5964" w:rsidRDefault="00CE5964" w:rsidP="00CE59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E59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7.9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C3BDA" w14:textId="77777777" w:rsidR="00CE5964" w:rsidRPr="00CE5964" w:rsidRDefault="00CE5964" w:rsidP="00CE59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E59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7.3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11EBF" w14:textId="77777777" w:rsidR="00CE5964" w:rsidRPr="00CE5964" w:rsidRDefault="00CE5964" w:rsidP="00CE59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E59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7.3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5454E" w14:textId="77777777" w:rsidR="00CE5964" w:rsidRPr="00CE5964" w:rsidRDefault="00CE5964" w:rsidP="00CE59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E59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9.2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0727D" w14:textId="77777777" w:rsidR="00CE5964" w:rsidRPr="00CE5964" w:rsidRDefault="00CE5964" w:rsidP="00CE59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E59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8.2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5053E" w14:textId="77777777" w:rsidR="00CE5964" w:rsidRPr="00CE5964" w:rsidRDefault="00CE5964" w:rsidP="00CE59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E59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66.9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70193" w14:textId="77777777" w:rsidR="00CE5964" w:rsidRPr="00CE5964" w:rsidRDefault="00CE5964" w:rsidP="00CE59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E59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67.0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44D60" w14:textId="77777777" w:rsidR="00CE5964" w:rsidRPr="00CE5964" w:rsidRDefault="00CE5964" w:rsidP="00CE59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E59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67.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94813" w14:textId="77777777" w:rsidR="00CE5964" w:rsidRPr="00CE5964" w:rsidRDefault="00CE5964" w:rsidP="00CE59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E59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83.5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EBF78" w14:textId="77777777" w:rsidR="00CE5964" w:rsidRPr="00CE5964" w:rsidRDefault="00CE5964" w:rsidP="00CE59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E59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87.7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42BC5" w14:textId="77777777" w:rsidR="00CE5964" w:rsidRPr="00CE5964" w:rsidRDefault="00CE5964" w:rsidP="00CE59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E59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96.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018DC" w14:textId="77777777" w:rsidR="00CE5964" w:rsidRPr="00CE5964" w:rsidRDefault="00CE5964" w:rsidP="00CE59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E59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99.3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65FCE" w14:textId="77777777" w:rsidR="00CE5964" w:rsidRPr="00CE5964" w:rsidRDefault="00CE5964" w:rsidP="00CE59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E59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617EF" w14:textId="77777777" w:rsidR="00CE5964" w:rsidRPr="00CE5964" w:rsidRDefault="00CE5964" w:rsidP="00CE59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E59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99.5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10B35" w14:textId="77777777" w:rsidR="00CE5964" w:rsidRPr="00CE5964" w:rsidRDefault="00CE5964" w:rsidP="00CE59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E59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67.6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7D2DD" w14:textId="77777777" w:rsidR="00CE5964" w:rsidRPr="00CE5964" w:rsidRDefault="00CE5964" w:rsidP="00CE59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E59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69.2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11D43" w14:textId="77777777" w:rsidR="00CE5964" w:rsidRPr="00CE5964" w:rsidRDefault="00CE5964" w:rsidP="00CE59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E59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78.3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C56EE" w14:textId="77777777" w:rsidR="00CE5964" w:rsidRPr="00CE5964" w:rsidRDefault="00CE5964" w:rsidP="00CE59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E59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75.779</w:t>
            </w:r>
          </w:p>
        </w:tc>
      </w:tr>
      <w:tr w:rsidR="00CE5964" w:rsidRPr="002D22A6" w14:paraId="7F1BAE98" w14:textId="77777777" w:rsidTr="00CE5964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26278" w14:textId="77777777" w:rsidR="00CE5964" w:rsidRPr="00CE5964" w:rsidRDefault="00CE5964" w:rsidP="00CE59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E59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OP866730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84146" w14:textId="77777777" w:rsidR="00CE5964" w:rsidRPr="00CE5964" w:rsidRDefault="00CE5964" w:rsidP="00CE59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E59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38.0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D16A9" w14:textId="77777777" w:rsidR="00CE5964" w:rsidRPr="00CE5964" w:rsidRDefault="00CE5964" w:rsidP="00CE59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E59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5.0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B3187" w14:textId="77777777" w:rsidR="00CE5964" w:rsidRPr="00CE5964" w:rsidRDefault="00CE5964" w:rsidP="00CE59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E59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5.7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7E39A" w14:textId="77777777" w:rsidR="00CE5964" w:rsidRPr="00CE5964" w:rsidRDefault="00CE5964" w:rsidP="00CE59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E59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7.9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389CC" w14:textId="77777777" w:rsidR="00CE5964" w:rsidRPr="00CE5964" w:rsidRDefault="00CE5964" w:rsidP="00CE59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E59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7.4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A44E2" w14:textId="77777777" w:rsidR="00CE5964" w:rsidRPr="00CE5964" w:rsidRDefault="00CE5964" w:rsidP="00CE59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E59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7.4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1498C" w14:textId="77777777" w:rsidR="00CE5964" w:rsidRPr="00CE5964" w:rsidRDefault="00CE5964" w:rsidP="00CE59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E59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9.1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F6996" w14:textId="77777777" w:rsidR="00CE5964" w:rsidRPr="00CE5964" w:rsidRDefault="00CE5964" w:rsidP="00CE59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E59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8.1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25E49" w14:textId="77777777" w:rsidR="00CE5964" w:rsidRPr="00CE5964" w:rsidRDefault="00CE5964" w:rsidP="00CE59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E59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66.9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7D23C" w14:textId="77777777" w:rsidR="00CE5964" w:rsidRPr="00CE5964" w:rsidRDefault="00CE5964" w:rsidP="00CE59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E59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67.2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93F15" w14:textId="77777777" w:rsidR="00CE5964" w:rsidRPr="00CE5964" w:rsidRDefault="00CE5964" w:rsidP="00CE59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E59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67.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5E911" w14:textId="77777777" w:rsidR="00CE5964" w:rsidRPr="00CE5964" w:rsidRDefault="00CE5964" w:rsidP="00CE59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E59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83.3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ADBE3" w14:textId="77777777" w:rsidR="00CE5964" w:rsidRPr="00CE5964" w:rsidRDefault="00CE5964" w:rsidP="00CE59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E59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87.9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25B79" w14:textId="77777777" w:rsidR="00CE5964" w:rsidRPr="00CE5964" w:rsidRDefault="00CE5964" w:rsidP="00CE59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E59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96.3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BF9CA" w14:textId="77777777" w:rsidR="00CE5964" w:rsidRPr="00CE5964" w:rsidRDefault="00CE5964" w:rsidP="00CE59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E59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98.9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A8323" w14:textId="77777777" w:rsidR="00CE5964" w:rsidRPr="00CE5964" w:rsidRDefault="00CE5964" w:rsidP="00CE59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E59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99.5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5BDDE" w14:textId="77777777" w:rsidR="00CE5964" w:rsidRPr="00CE5964" w:rsidRDefault="00CE5964" w:rsidP="00CE59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E59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1B38E" w14:textId="77777777" w:rsidR="00CE5964" w:rsidRPr="00CE5964" w:rsidRDefault="00CE5964" w:rsidP="00CE59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E59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67.7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23A7C" w14:textId="77777777" w:rsidR="00CE5964" w:rsidRPr="00CE5964" w:rsidRDefault="00CE5964" w:rsidP="00CE59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E59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69.3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A701A" w14:textId="77777777" w:rsidR="00CE5964" w:rsidRPr="00CE5964" w:rsidRDefault="00CE5964" w:rsidP="00CE59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E59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78.3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B731A" w14:textId="77777777" w:rsidR="00CE5964" w:rsidRPr="00CE5964" w:rsidRDefault="00CE5964" w:rsidP="00CE59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E59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75.782</w:t>
            </w:r>
          </w:p>
        </w:tc>
      </w:tr>
      <w:tr w:rsidR="00CE5964" w:rsidRPr="002D22A6" w14:paraId="575FA58C" w14:textId="77777777" w:rsidTr="00CE5964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5EAB0" w14:textId="77777777" w:rsidR="00CE5964" w:rsidRPr="00CE5964" w:rsidRDefault="00CE5964" w:rsidP="00CE59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E59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MZ326168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94A50" w14:textId="77777777" w:rsidR="00CE5964" w:rsidRPr="00CE5964" w:rsidRDefault="00CE5964" w:rsidP="00CE59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E59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38.4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4B9E0" w14:textId="77777777" w:rsidR="00CE5964" w:rsidRPr="00CE5964" w:rsidRDefault="00CE5964" w:rsidP="00CE59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E59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1.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BA5E9" w14:textId="77777777" w:rsidR="00CE5964" w:rsidRPr="00CE5964" w:rsidRDefault="00CE5964" w:rsidP="00CE59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E59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2.5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8A5D3" w14:textId="77777777" w:rsidR="00CE5964" w:rsidRPr="00CE5964" w:rsidRDefault="00CE5964" w:rsidP="00CE59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E59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5.2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E62BF" w14:textId="77777777" w:rsidR="00CE5964" w:rsidRPr="00CE5964" w:rsidRDefault="00CE5964" w:rsidP="00CE59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E59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3.7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F2416" w14:textId="77777777" w:rsidR="00CE5964" w:rsidRPr="00CE5964" w:rsidRDefault="00CE5964" w:rsidP="00CE59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E59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3.7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82CA6" w14:textId="77777777" w:rsidR="00CE5964" w:rsidRPr="00CE5964" w:rsidRDefault="00CE5964" w:rsidP="00CE59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E59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4.5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588D1" w14:textId="77777777" w:rsidR="00CE5964" w:rsidRPr="00CE5964" w:rsidRDefault="00CE5964" w:rsidP="00CE59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E59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3.7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E695B" w14:textId="77777777" w:rsidR="00CE5964" w:rsidRPr="00CE5964" w:rsidRDefault="00CE5964" w:rsidP="00CE59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E59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59.2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CA113" w14:textId="77777777" w:rsidR="00CE5964" w:rsidRPr="00CE5964" w:rsidRDefault="00CE5964" w:rsidP="00CE59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E59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59.7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C27A6" w14:textId="77777777" w:rsidR="00CE5964" w:rsidRPr="00CE5964" w:rsidRDefault="00CE5964" w:rsidP="00CE59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E59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59.9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9EBAA" w14:textId="77777777" w:rsidR="00CE5964" w:rsidRPr="00CE5964" w:rsidRDefault="00CE5964" w:rsidP="00CE59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E59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67.3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2A2DD" w14:textId="77777777" w:rsidR="00CE5964" w:rsidRPr="00CE5964" w:rsidRDefault="00CE5964" w:rsidP="00CE59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E59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66.8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EC469" w14:textId="77777777" w:rsidR="00CE5964" w:rsidRPr="00CE5964" w:rsidRDefault="00CE5964" w:rsidP="00CE59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E59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67.3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1DEF7" w14:textId="77777777" w:rsidR="00CE5964" w:rsidRPr="00CE5964" w:rsidRDefault="00CE5964" w:rsidP="00CE59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E59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67.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37602" w14:textId="77777777" w:rsidR="00CE5964" w:rsidRPr="00CE5964" w:rsidRDefault="00CE5964" w:rsidP="00CE59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E59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67.6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3011F" w14:textId="77777777" w:rsidR="00CE5964" w:rsidRPr="00CE5964" w:rsidRDefault="00CE5964" w:rsidP="00CE59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E59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67.7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EC64C" w14:textId="77777777" w:rsidR="00CE5964" w:rsidRPr="00CE5964" w:rsidRDefault="00CE5964" w:rsidP="00CE59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E59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A28C1" w14:textId="77777777" w:rsidR="00CE5964" w:rsidRPr="00CE5964" w:rsidRDefault="00CE5964" w:rsidP="00CE59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E59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93.6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A311A" w14:textId="77777777" w:rsidR="00CE5964" w:rsidRPr="00CE5964" w:rsidRDefault="00CE5964" w:rsidP="00CE59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E59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76.4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AAD1B" w14:textId="77777777" w:rsidR="00CE5964" w:rsidRPr="00CE5964" w:rsidRDefault="00CE5964" w:rsidP="00CE59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E59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79.769</w:t>
            </w:r>
          </w:p>
        </w:tc>
      </w:tr>
      <w:tr w:rsidR="00CE5964" w:rsidRPr="002D22A6" w14:paraId="0DF2ABB1" w14:textId="77777777" w:rsidTr="00CE5964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EC34E" w14:textId="77777777" w:rsidR="00CE5964" w:rsidRPr="00CE5964" w:rsidRDefault="00CE5964" w:rsidP="00CE59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E59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phiSalP2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750D7" w14:textId="77777777" w:rsidR="00CE5964" w:rsidRPr="00CE5964" w:rsidRDefault="00CE5964" w:rsidP="00CE59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E59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1.1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52936" w14:textId="77777777" w:rsidR="00CE5964" w:rsidRPr="00CE5964" w:rsidRDefault="00CE5964" w:rsidP="00CE59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E59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3.4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AE60B" w14:textId="77777777" w:rsidR="00CE5964" w:rsidRPr="00CE5964" w:rsidRDefault="00CE5964" w:rsidP="00CE59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E59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5.1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7FD5B" w14:textId="77777777" w:rsidR="00CE5964" w:rsidRPr="00CE5964" w:rsidRDefault="00CE5964" w:rsidP="00CE59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E59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7.1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F38DE" w14:textId="77777777" w:rsidR="00CE5964" w:rsidRPr="00CE5964" w:rsidRDefault="00CE5964" w:rsidP="00CE59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E59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5.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567F5" w14:textId="77777777" w:rsidR="00CE5964" w:rsidRPr="00CE5964" w:rsidRDefault="00CE5964" w:rsidP="00CE59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E59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5.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1DB2D" w14:textId="77777777" w:rsidR="00CE5964" w:rsidRPr="00CE5964" w:rsidRDefault="00CE5964" w:rsidP="00CE59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E59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6.6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21786" w14:textId="77777777" w:rsidR="00CE5964" w:rsidRPr="00CE5964" w:rsidRDefault="00CE5964" w:rsidP="00CE59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E59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6.1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D749A" w14:textId="77777777" w:rsidR="00CE5964" w:rsidRPr="00CE5964" w:rsidRDefault="00CE5964" w:rsidP="00CE59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E59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62.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F1AC6" w14:textId="77777777" w:rsidR="00CE5964" w:rsidRPr="00CE5964" w:rsidRDefault="00CE5964" w:rsidP="00CE59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E59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61.7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30E2D" w14:textId="77777777" w:rsidR="00CE5964" w:rsidRPr="00CE5964" w:rsidRDefault="00CE5964" w:rsidP="00CE59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E59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62.5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38B92" w14:textId="77777777" w:rsidR="00CE5964" w:rsidRPr="00CE5964" w:rsidRDefault="00CE5964" w:rsidP="00CE59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E59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70.3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E34DC" w14:textId="77777777" w:rsidR="00CE5964" w:rsidRPr="00CE5964" w:rsidRDefault="00CE5964" w:rsidP="00CE59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E59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68.1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EA713" w14:textId="77777777" w:rsidR="00CE5964" w:rsidRPr="00CE5964" w:rsidRDefault="00CE5964" w:rsidP="00CE59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E59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69.0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C64DC" w14:textId="77777777" w:rsidR="00CE5964" w:rsidRPr="00CE5964" w:rsidRDefault="00CE5964" w:rsidP="00CE59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E59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69.0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62769" w14:textId="77777777" w:rsidR="00CE5964" w:rsidRPr="00CE5964" w:rsidRDefault="00CE5964" w:rsidP="00CE59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E59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69.2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2B8AB" w14:textId="77777777" w:rsidR="00CE5964" w:rsidRPr="00CE5964" w:rsidRDefault="00CE5964" w:rsidP="00CE59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E59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69.3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34393" w14:textId="77777777" w:rsidR="00CE5964" w:rsidRPr="00CE5964" w:rsidRDefault="00CE5964" w:rsidP="00CE59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E59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93.6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434DF" w14:textId="77777777" w:rsidR="00CE5964" w:rsidRPr="00CE5964" w:rsidRDefault="00CE5964" w:rsidP="00CE59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E59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D1A04" w14:textId="77777777" w:rsidR="00CE5964" w:rsidRPr="00CE5964" w:rsidRDefault="00CE5964" w:rsidP="00CE59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E59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79.9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BDE7A" w14:textId="77777777" w:rsidR="00CE5964" w:rsidRPr="00CE5964" w:rsidRDefault="00CE5964" w:rsidP="00CE59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E59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82.411</w:t>
            </w:r>
          </w:p>
        </w:tc>
      </w:tr>
      <w:tr w:rsidR="00CE5964" w:rsidRPr="002D22A6" w14:paraId="49E9AC0B" w14:textId="77777777" w:rsidTr="00CE5964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14FB6" w14:textId="77777777" w:rsidR="00CE5964" w:rsidRPr="00CE5964" w:rsidRDefault="00CE5964" w:rsidP="00CE59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E59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NC_016071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BD71D" w14:textId="77777777" w:rsidR="00CE5964" w:rsidRPr="00CE5964" w:rsidRDefault="00CE5964" w:rsidP="00CE59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E59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0.1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85B7F" w14:textId="77777777" w:rsidR="00CE5964" w:rsidRPr="00CE5964" w:rsidRDefault="00CE5964" w:rsidP="00CE59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E59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3.7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B0534" w14:textId="77777777" w:rsidR="00CE5964" w:rsidRPr="00CE5964" w:rsidRDefault="00CE5964" w:rsidP="00CE59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E59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5.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39593" w14:textId="77777777" w:rsidR="00CE5964" w:rsidRPr="00CE5964" w:rsidRDefault="00CE5964" w:rsidP="00CE59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E59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7.8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E01A4" w14:textId="77777777" w:rsidR="00CE5964" w:rsidRPr="00CE5964" w:rsidRDefault="00CE5964" w:rsidP="00CE59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E59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5.7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1D73B" w14:textId="77777777" w:rsidR="00CE5964" w:rsidRPr="00CE5964" w:rsidRDefault="00CE5964" w:rsidP="00CE59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E59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5.7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AC694" w14:textId="77777777" w:rsidR="00CE5964" w:rsidRPr="00CE5964" w:rsidRDefault="00CE5964" w:rsidP="00CE59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E59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6.8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0F4EF" w14:textId="77777777" w:rsidR="00CE5964" w:rsidRPr="00CE5964" w:rsidRDefault="00CE5964" w:rsidP="00CE59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E59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6.4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12E25" w14:textId="77777777" w:rsidR="00CE5964" w:rsidRPr="00CE5964" w:rsidRDefault="00CE5964" w:rsidP="00CE59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E59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64.1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4198F" w14:textId="77777777" w:rsidR="00CE5964" w:rsidRPr="00CE5964" w:rsidRDefault="00CE5964" w:rsidP="00CE59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E59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64.0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54DCD" w14:textId="77777777" w:rsidR="00CE5964" w:rsidRPr="00CE5964" w:rsidRDefault="00CE5964" w:rsidP="00CE59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E59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64.9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69CEC" w14:textId="77777777" w:rsidR="00CE5964" w:rsidRPr="00CE5964" w:rsidRDefault="00CE5964" w:rsidP="00CE59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E59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84.9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ECF7F" w14:textId="77777777" w:rsidR="00CE5964" w:rsidRPr="00CE5964" w:rsidRDefault="00CE5964" w:rsidP="00CE59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E59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77.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AF2BC" w14:textId="77777777" w:rsidR="00CE5964" w:rsidRPr="00CE5964" w:rsidRDefault="00CE5964" w:rsidP="00CE59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E59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77.9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EE799" w14:textId="77777777" w:rsidR="00CE5964" w:rsidRPr="00CE5964" w:rsidRDefault="00CE5964" w:rsidP="00CE59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E59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78.0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78F21" w14:textId="77777777" w:rsidR="00CE5964" w:rsidRPr="00CE5964" w:rsidRDefault="00CE5964" w:rsidP="00CE59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E59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78.3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AC7D2" w14:textId="77777777" w:rsidR="00CE5964" w:rsidRPr="00CE5964" w:rsidRDefault="00CE5964" w:rsidP="00CE59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E59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78.3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08D2B" w14:textId="77777777" w:rsidR="00CE5964" w:rsidRPr="00CE5964" w:rsidRDefault="00CE5964" w:rsidP="00CE59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E59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76.4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48834" w14:textId="77777777" w:rsidR="00CE5964" w:rsidRPr="00CE5964" w:rsidRDefault="00CE5964" w:rsidP="00CE59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E59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79.9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A2E13" w14:textId="77777777" w:rsidR="00CE5964" w:rsidRPr="00CE5964" w:rsidRDefault="00CE5964" w:rsidP="00CE59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E59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65A0F" w14:textId="77777777" w:rsidR="00CE5964" w:rsidRPr="00CE5964" w:rsidRDefault="00CE5964" w:rsidP="00CE59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E59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93.676</w:t>
            </w:r>
          </w:p>
        </w:tc>
      </w:tr>
      <w:tr w:rsidR="00CE5964" w:rsidRPr="002D22A6" w14:paraId="43DE64F2" w14:textId="77777777" w:rsidTr="00CE5964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9FD7C" w14:textId="77777777" w:rsidR="00CE5964" w:rsidRPr="00CE5964" w:rsidRDefault="00CE5964" w:rsidP="00CE59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E59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NC_027351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E4F91" w14:textId="77777777" w:rsidR="00CE5964" w:rsidRPr="00CE5964" w:rsidRDefault="00CE5964" w:rsidP="00CE59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E59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0.2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F5F7F" w14:textId="77777777" w:rsidR="00CE5964" w:rsidRPr="00CE5964" w:rsidRDefault="00CE5964" w:rsidP="00CE59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E59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3.0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F3B51" w14:textId="77777777" w:rsidR="00CE5964" w:rsidRPr="00CE5964" w:rsidRDefault="00CE5964" w:rsidP="00CE59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E59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5.4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36467" w14:textId="77777777" w:rsidR="00CE5964" w:rsidRPr="00CE5964" w:rsidRDefault="00CE5964" w:rsidP="00CE59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E59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8.0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F6BF4" w14:textId="77777777" w:rsidR="00CE5964" w:rsidRPr="00CE5964" w:rsidRDefault="00CE5964" w:rsidP="00CE59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E59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5.4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D53BF" w14:textId="77777777" w:rsidR="00CE5964" w:rsidRPr="00CE5964" w:rsidRDefault="00CE5964" w:rsidP="00CE59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E59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5.4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293A4" w14:textId="77777777" w:rsidR="00CE5964" w:rsidRPr="00CE5964" w:rsidRDefault="00CE5964" w:rsidP="00CE59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E59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6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6B879" w14:textId="77777777" w:rsidR="00CE5964" w:rsidRPr="00CE5964" w:rsidRDefault="00CE5964" w:rsidP="00CE59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E59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6.1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FAEC8" w14:textId="77777777" w:rsidR="00CE5964" w:rsidRPr="00CE5964" w:rsidRDefault="00CE5964" w:rsidP="00CE59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E59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63.1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10AAB" w14:textId="77777777" w:rsidR="00CE5964" w:rsidRPr="00CE5964" w:rsidRDefault="00CE5964" w:rsidP="00CE59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E59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62.8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31E0F" w14:textId="77777777" w:rsidR="00CE5964" w:rsidRPr="00CE5964" w:rsidRDefault="00CE5964" w:rsidP="00CE59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E59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63.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4FA6C" w14:textId="77777777" w:rsidR="00CE5964" w:rsidRPr="00CE5964" w:rsidRDefault="00CE5964" w:rsidP="00CE59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E59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81.9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7B3F6" w14:textId="77777777" w:rsidR="00CE5964" w:rsidRPr="00CE5964" w:rsidRDefault="00CE5964" w:rsidP="00CE59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E59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74.7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FBD14" w14:textId="77777777" w:rsidR="00CE5964" w:rsidRPr="00CE5964" w:rsidRDefault="00CE5964" w:rsidP="00CE59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E59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75.3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5AADD" w14:textId="77777777" w:rsidR="00CE5964" w:rsidRPr="00CE5964" w:rsidRDefault="00CE5964" w:rsidP="00CE59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E59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75.5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8D135" w14:textId="77777777" w:rsidR="00CE5964" w:rsidRPr="00CE5964" w:rsidRDefault="00CE5964" w:rsidP="00CE59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E59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75.7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E8777" w14:textId="77777777" w:rsidR="00CE5964" w:rsidRPr="00CE5964" w:rsidRDefault="00CE5964" w:rsidP="00CE59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E59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75.7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FB653" w14:textId="77777777" w:rsidR="00CE5964" w:rsidRPr="00CE5964" w:rsidRDefault="00CE5964" w:rsidP="00CE59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E59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79.7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25CAE" w14:textId="77777777" w:rsidR="00CE5964" w:rsidRPr="00CE5964" w:rsidRDefault="00CE5964" w:rsidP="00CE59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E59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82.4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A407A" w14:textId="77777777" w:rsidR="00CE5964" w:rsidRPr="00CE5964" w:rsidRDefault="00CE5964" w:rsidP="00CE59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E59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93.6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843D0" w14:textId="77777777" w:rsidR="00CE5964" w:rsidRPr="00CE5964" w:rsidRDefault="00CE5964" w:rsidP="00CE59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E59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00</w:t>
            </w:r>
          </w:p>
        </w:tc>
      </w:tr>
      <w:tr w:rsidR="00CE5964" w:rsidRPr="002D22A6" w14:paraId="7F7C7457" w14:textId="77777777" w:rsidTr="00CE5964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35E59" w14:textId="77777777" w:rsidR="00CE5964" w:rsidRPr="00CE5964" w:rsidRDefault="00CE5964" w:rsidP="00CE59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E59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74C48" w14:textId="77777777" w:rsidR="00CE5964" w:rsidRPr="00CE5964" w:rsidRDefault="00CE5964" w:rsidP="00CE59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E59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638BA" w14:textId="77777777" w:rsidR="00CE5964" w:rsidRPr="00CE5964" w:rsidRDefault="00CE5964" w:rsidP="00CE59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E59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B17DA" w14:textId="77777777" w:rsidR="00CE5964" w:rsidRPr="00CE5964" w:rsidRDefault="00CE5964" w:rsidP="00CE59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E59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EEFB2" w14:textId="77777777" w:rsidR="00CE5964" w:rsidRPr="00CE5964" w:rsidRDefault="00CE5964" w:rsidP="00CE59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E59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E4FE9" w14:textId="77777777" w:rsidR="00CE5964" w:rsidRPr="00CE5964" w:rsidRDefault="00CE5964" w:rsidP="00CE59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E59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C8C17" w14:textId="77777777" w:rsidR="00CE5964" w:rsidRPr="00CE5964" w:rsidRDefault="00CE5964" w:rsidP="00CE59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E59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71E28" w14:textId="77777777" w:rsidR="00CE5964" w:rsidRPr="00CE5964" w:rsidRDefault="00CE5964" w:rsidP="00CE59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E59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CA92B" w14:textId="77777777" w:rsidR="00CE5964" w:rsidRPr="00CE5964" w:rsidRDefault="00CE5964" w:rsidP="00CE59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E59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298C9" w14:textId="77777777" w:rsidR="00CE5964" w:rsidRPr="00CE5964" w:rsidRDefault="00CE5964" w:rsidP="00CE59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E59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C1969" w14:textId="77777777" w:rsidR="00CE5964" w:rsidRPr="00CE5964" w:rsidRDefault="00CE5964" w:rsidP="00CE59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E59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78213" w14:textId="77777777" w:rsidR="00CE5964" w:rsidRPr="00CE5964" w:rsidRDefault="00CE5964" w:rsidP="00CE59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E59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5DDD4" w14:textId="77777777" w:rsidR="00CE5964" w:rsidRPr="00CE5964" w:rsidRDefault="00CE5964" w:rsidP="00CE59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E59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C006F" w14:textId="77777777" w:rsidR="00CE5964" w:rsidRPr="00CE5964" w:rsidRDefault="00CE5964" w:rsidP="00CE59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E59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963E4" w14:textId="77777777" w:rsidR="00CE5964" w:rsidRPr="00CE5964" w:rsidRDefault="00CE5964" w:rsidP="00CE59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E59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9D2D6" w14:textId="77777777" w:rsidR="00CE5964" w:rsidRPr="00CE5964" w:rsidRDefault="00CE5964" w:rsidP="00CE59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E59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A0747" w14:textId="77777777" w:rsidR="00CE5964" w:rsidRPr="00CE5964" w:rsidRDefault="00CE5964" w:rsidP="00CE59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E59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5F6BA" w14:textId="77777777" w:rsidR="00CE5964" w:rsidRPr="00CE5964" w:rsidRDefault="00CE5964" w:rsidP="00CE59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E59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6FF6E" w14:textId="77777777" w:rsidR="00CE5964" w:rsidRPr="00CE5964" w:rsidRDefault="00CE5964" w:rsidP="00CE59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E59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21233" w14:textId="77777777" w:rsidR="00CE5964" w:rsidRPr="00CE5964" w:rsidRDefault="00CE5964" w:rsidP="00CE59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E59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1164D" w14:textId="77777777" w:rsidR="00CE5964" w:rsidRPr="00CE5964" w:rsidRDefault="00CE5964" w:rsidP="00CE59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E59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177C4" w14:textId="77777777" w:rsidR="00CE5964" w:rsidRPr="00CE5964" w:rsidRDefault="00CE5964" w:rsidP="00CE59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E59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</w:tr>
    </w:tbl>
    <w:p w14:paraId="64881B26" w14:textId="77777777" w:rsidR="00CE5964" w:rsidRDefault="00CE5964"/>
    <w:sectPr w:rsidR="00CE5964" w:rsidSect="008C06B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06B9"/>
    <w:rsid w:val="001F49A8"/>
    <w:rsid w:val="002D22A6"/>
    <w:rsid w:val="006137EF"/>
    <w:rsid w:val="00727674"/>
    <w:rsid w:val="008C06B9"/>
    <w:rsid w:val="00C6386D"/>
    <w:rsid w:val="00CE59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8C185E"/>
  <w15:chartTrackingRefBased/>
  <w15:docId w15:val="{27F3F2EA-A639-4D4C-AE78-BAC45695AC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C06B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9424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88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039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765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1066</Words>
  <Characters>6078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3</cp:revision>
  <dcterms:created xsi:type="dcterms:W3CDTF">2024-07-15T09:22:00Z</dcterms:created>
  <dcterms:modified xsi:type="dcterms:W3CDTF">2024-07-15T09:32:00Z</dcterms:modified>
</cp:coreProperties>
</file>